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9977D" w14:textId="0923A34D" w:rsidR="006137EA" w:rsidRPr="009302CF" w:rsidRDefault="000679BA" w:rsidP="00613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1D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857DF"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="005D67E1">
        <w:rPr>
          <w:rFonts w:ascii="Times New Roman" w:hAnsi="Times New Roman" w:cs="Times New Roman"/>
          <w:b/>
          <w:bCs/>
          <w:sz w:val="24"/>
          <w:szCs w:val="24"/>
        </w:rPr>
        <w:t xml:space="preserve">Power analysis </w:t>
      </w:r>
      <w:r w:rsidR="005D67E1" w:rsidRPr="005D67E1">
        <w:rPr>
          <w:rFonts w:ascii="Times New Roman" w:hAnsi="Times New Roman" w:cs="Times New Roman"/>
          <w:b/>
          <w:bCs/>
          <w:sz w:val="24"/>
          <w:szCs w:val="24"/>
        </w:rPr>
        <w:t>(two-sided α=0.05)</w:t>
      </w:r>
      <w:r w:rsidR="005D67E1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5D67E1" w:rsidRPr="005D67E1">
        <w:rPr>
          <w:rFonts w:ascii="Times New Roman" w:hAnsi="Times New Roman" w:cs="Times New Roman"/>
          <w:b/>
          <w:bCs/>
          <w:sz w:val="24"/>
          <w:szCs w:val="24"/>
        </w:rPr>
        <w:t>Mendelian randomization analysis</w:t>
      </w:r>
      <w:r w:rsidR="009302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302CF">
        <w:rPr>
          <w:rFonts w:ascii="Times New Roman" w:hAnsi="Times New Roman" w:cs="Times New Roman"/>
          <w:sz w:val="24"/>
          <w:szCs w:val="24"/>
        </w:rPr>
        <w:t xml:space="preserve"> OR were estimated by IVW method.</w:t>
      </w:r>
      <w:r w:rsidR="00522637">
        <w:rPr>
          <w:rFonts w:ascii="Times New Roman" w:hAnsi="Times New Roman" w:cs="Times New Roman"/>
          <w:sz w:val="24"/>
          <w:szCs w:val="24"/>
        </w:rPr>
        <w:t xml:space="preserve"> A power analysis was also conducted for each MR analysis using theoretical OR value of 1.5.</w:t>
      </w:r>
      <w:r w:rsidR="009D2BE8">
        <w:rPr>
          <w:rFonts w:ascii="Times New Roman" w:hAnsi="Times New Roman" w:cs="Times New Roman"/>
          <w:sz w:val="24"/>
          <w:szCs w:val="24"/>
        </w:rPr>
        <w:t xml:space="preserve"> OR, odd ratio.</w:t>
      </w:r>
    </w:p>
    <w:tbl>
      <w:tblPr>
        <w:tblStyle w:val="a7"/>
        <w:tblW w:w="102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683"/>
        <w:gridCol w:w="1151"/>
        <w:gridCol w:w="1007"/>
        <w:gridCol w:w="964"/>
        <w:gridCol w:w="1336"/>
        <w:gridCol w:w="1216"/>
        <w:gridCol w:w="1389"/>
      </w:tblGrid>
      <w:tr w:rsidR="00D3610C" w:rsidRPr="00981428" w14:paraId="10C34112" w14:textId="77777777" w:rsidTr="00E65EFE">
        <w:trPr>
          <w:trHeight w:val="973"/>
          <w:jc w:val="center"/>
        </w:trPr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A1DFEB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</w:rPr>
              <w:t>xposure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1814F5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</w:rPr>
              <w:t>utcome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E8EBFE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ample Size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B26C2E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umber of Cases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ECF2AE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</w:rPr>
              <w:t>R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26F279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D248A">
              <w:rPr>
                <w:rFonts w:ascii="Times New Roman" w:hAnsi="Times New Roman"/>
                <w:color w:val="000000"/>
                <w:sz w:val="24"/>
              </w:rPr>
              <w:t>R2 of instruments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30F010" w14:textId="77777777" w:rsidR="00D3610C" w:rsidRPr="001A68EC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(Observed Effect)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766311" w14:textId="77777777" w:rsidR="00D3610C" w:rsidRPr="001F359D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 (Theoretical Effect 1.5)</w:t>
            </w:r>
          </w:p>
        </w:tc>
      </w:tr>
      <w:tr w:rsidR="00D3610C" w:rsidRPr="00981428" w14:paraId="43A8324D" w14:textId="77777777" w:rsidTr="006047A2">
        <w:trPr>
          <w:trHeight w:val="386"/>
          <w:jc w:val="center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DA4045D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M2.5 concentration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08483FCD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ver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510C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62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0E54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859C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6406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166B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.5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D15A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60%</w:t>
            </w:r>
          </w:p>
        </w:tc>
      </w:tr>
      <w:tr w:rsidR="00D3610C" w:rsidRPr="00981428" w14:paraId="7689F139" w14:textId="77777777" w:rsidTr="006047A2">
        <w:trPr>
          <w:trHeight w:val="386"/>
          <w:jc w:val="center"/>
        </w:trPr>
        <w:tc>
          <w:tcPr>
            <w:tcW w:w="1531" w:type="dxa"/>
            <w:vAlign w:val="center"/>
          </w:tcPr>
          <w:p w14:paraId="269E8E30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3" w:type="dxa"/>
            <w:vAlign w:val="center"/>
          </w:tcPr>
          <w:p w14:paraId="2BC19597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iz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86A4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53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11AE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FA5B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4D1A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A255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.1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6016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.90%</w:t>
            </w:r>
          </w:p>
        </w:tc>
      </w:tr>
      <w:tr w:rsidR="00D3610C" w:rsidRPr="00981428" w14:paraId="55D96B9B" w14:textId="77777777" w:rsidTr="006047A2">
        <w:trPr>
          <w:trHeight w:val="386"/>
          <w:jc w:val="center"/>
        </w:trPr>
        <w:tc>
          <w:tcPr>
            <w:tcW w:w="1531" w:type="dxa"/>
            <w:vAlign w:val="center"/>
          </w:tcPr>
          <w:p w14:paraId="24F8119E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3" w:type="dxa"/>
            <w:vAlign w:val="center"/>
          </w:tcPr>
          <w:p w14:paraId="5BC8A241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eptibil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78DF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78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D402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6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3821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16F0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E3EE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0D49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</w:tr>
      <w:tr w:rsidR="00D3610C" w:rsidRPr="00981428" w14:paraId="0B5E7481" w14:textId="77777777" w:rsidTr="006047A2">
        <w:trPr>
          <w:trHeight w:val="386"/>
          <w:jc w:val="center"/>
        </w:trPr>
        <w:tc>
          <w:tcPr>
            <w:tcW w:w="1531" w:type="dxa"/>
            <w:vAlign w:val="center"/>
          </w:tcPr>
          <w:p w14:paraId="1101FB18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M2.5 absorbance</w:t>
            </w:r>
          </w:p>
        </w:tc>
        <w:tc>
          <w:tcPr>
            <w:tcW w:w="1683" w:type="dxa"/>
            <w:vAlign w:val="center"/>
          </w:tcPr>
          <w:p w14:paraId="140A7CC5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ver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5C1E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62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E0D6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47FD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6B01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0B1C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.2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13DB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70%</w:t>
            </w:r>
          </w:p>
        </w:tc>
      </w:tr>
      <w:tr w:rsidR="00D3610C" w:rsidRPr="00981428" w14:paraId="13ECF1B4" w14:textId="77777777" w:rsidTr="006047A2">
        <w:trPr>
          <w:trHeight w:val="399"/>
          <w:jc w:val="center"/>
        </w:trPr>
        <w:tc>
          <w:tcPr>
            <w:tcW w:w="1531" w:type="dxa"/>
            <w:vAlign w:val="center"/>
          </w:tcPr>
          <w:p w14:paraId="41A83854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3" w:type="dxa"/>
            <w:vAlign w:val="center"/>
          </w:tcPr>
          <w:p w14:paraId="6D85C295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iz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C6B0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53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31D1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FDA2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2079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75A9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.4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949C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.00%</w:t>
            </w:r>
          </w:p>
        </w:tc>
      </w:tr>
      <w:tr w:rsidR="00D3610C" w:rsidRPr="00981428" w14:paraId="2903CD59" w14:textId="77777777" w:rsidTr="006047A2">
        <w:trPr>
          <w:trHeight w:val="399"/>
          <w:jc w:val="center"/>
        </w:trPr>
        <w:tc>
          <w:tcPr>
            <w:tcW w:w="1531" w:type="dxa"/>
            <w:vAlign w:val="center"/>
          </w:tcPr>
          <w:p w14:paraId="04012F61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3" w:type="dxa"/>
            <w:vAlign w:val="center"/>
          </w:tcPr>
          <w:p w14:paraId="3C835D6D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eptibil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F97D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78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F08D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6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1748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F8A1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F94D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7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DD61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.90%</w:t>
            </w:r>
          </w:p>
        </w:tc>
      </w:tr>
      <w:tr w:rsidR="00D3610C" w:rsidRPr="00981428" w14:paraId="1484C353" w14:textId="77777777" w:rsidTr="006047A2">
        <w:trPr>
          <w:trHeight w:val="399"/>
          <w:jc w:val="center"/>
        </w:trPr>
        <w:tc>
          <w:tcPr>
            <w:tcW w:w="1531" w:type="dxa"/>
            <w:vAlign w:val="center"/>
          </w:tcPr>
          <w:p w14:paraId="11E99398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M2.5-10 concentration</w:t>
            </w:r>
          </w:p>
        </w:tc>
        <w:tc>
          <w:tcPr>
            <w:tcW w:w="1683" w:type="dxa"/>
            <w:vAlign w:val="center"/>
          </w:tcPr>
          <w:p w14:paraId="48CFF3E7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ver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BBE8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62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AF11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D55A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9DAF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210F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.1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182A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.20%</w:t>
            </w:r>
          </w:p>
        </w:tc>
      </w:tr>
      <w:tr w:rsidR="00D3610C" w:rsidRPr="00981428" w14:paraId="428DDCCB" w14:textId="77777777" w:rsidTr="006047A2">
        <w:trPr>
          <w:trHeight w:val="399"/>
          <w:jc w:val="center"/>
        </w:trPr>
        <w:tc>
          <w:tcPr>
            <w:tcW w:w="1531" w:type="dxa"/>
            <w:vAlign w:val="center"/>
          </w:tcPr>
          <w:p w14:paraId="4446063E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3" w:type="dxa"/>
            <w:vAlign w:val="center"/>
          </w:tcPr>
          <w:p w14:paraId="4D6A501D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iz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4F57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53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782C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1956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D1A3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0214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.5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8505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.00%</w:t>
            </w:r>
          </w:p>
        </w:tc>
      </w:tr>
      <w:tr w:rsidR="00D3610C" w:rsidRPr="00981428" w14:paraId="021EE4C3" w14:textId="77777777" w:rsidTr="006047A2">
        <w:trPr>
          <w:trHeight w:val="399"/>
          <w:jc w:val="center"/>
        </w:trPr>
        <w:tc>
          <w:tcPr>
            <w:tcW w:w="1531" w:type="dxa"/>
            <w:vAlign w:val="center"/>
          </w:tcPr>
          <w:p w14:paraId="575C38A1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3" w:type="dxa"/>
            <w:vAlign w:val="center"/>
          </w:tcPr>
          <w:p w14:paraId="07F54D03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eptibil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1B5E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78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D697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6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38D9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9614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4E6A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.2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077B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.40%</w:t>
            </w:r>
          </w:p>
        </w:tc>
      </w:tr>
      <w:tr w:rsidR="00D3610C" w:rsidRPr="00981428" w14:paraId="6AADA212" w14:textId="77777777" w:rsidTr="006047A2">
        <w:trPr>
          <w:trHeight w:val="399"/>
          <w:jc w:val="center"/>
        </w:trPr>
        <w:tc>
          <w:tcPr>
            <w:tcW w:w="1531" w:type="dxa"/>
            <w:vAlign w:val="center"/>
          </w:tcPr>
          <w:p w14:paraId="763AAF9B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M10 concentration</w:t>
            </w:r>
          </w:p>
        </w:tc>
        <w:tc>
          <w:tcPr>
            <w:tcW w:w="1683" w:type="dxa"/>
            <w:vAlign w:val="center"/>
          </w:tcPr>
          <w:p w14:paraId="446FB1F1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ver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32DC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62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E042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48FA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622F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63DE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.7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F75E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10%</w:t>
            </w:r>
          </w:p>
        </w:tc>
      </w:tr>
      <w:tr w:rsidR="00D3610C" w:rsidRPr="00981428" w14:paraId="7F73B149" w14:textId="77777777" w:rsidTr="00E65EFE">
        <w:trPr>
          <w:trHeight w:val="399"/>
          <w:jc w:val="center"/>
        </w:trPr>
        <w:tc>
          <w:tcPr>
            <w:tcW w:w="1531" w:type="dxa"/>
            <w:tcBorders>
              <w:bottom w:val="nil"/>
            </w:tcBorders>
            <w:vAlign w:val="center"/>
          </w:tcPr>
          <w:p w14:paraId="222F6CF9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3" w:type="dxa"/>
            <w:tcBorders>
              <w:bottom w:val="nil"/>
            </w:tcBorders>
            <w:vAlign w:val="center"/>
          </w:tcPr>
          <w:p w14:paraId="10745D88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iz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F269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53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9557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F35C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F892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E576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.4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B369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.40%</w:t>
            </w:r>
          </w:p>
        </w:tc>
      </w:tr>
      <w:tr w:rsidR="00D3610C" w:rsidRPr="00981428" w14:paraId="6758BD7B" w14:textId="77777777" w:rsidTr="00E65EFE">
        <w:trPr>
          <w:trHeight w:val="399"/>
          <w:jc w:val="center"/>
        </w:trPr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14653E2D" w14:textId="77777777" w:rsidR="00D3610C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3" w:type="dxa"/>
            <w:tcBorders>
              <w:top w:val="nil"/>
              <w:bottom w:val="single" w:sz="12" w:space="0" w:color="auto"/>
            </w:tcBorders>
            <w:vAlign w:val="center"/>
          </w:tcPr>
          <w:p w14:paraId="0B0EF32E" w14:textId="77777777" w:rsidR="00D3610C" w:rsidRPr="00981428" w:rsidRDefault="00D3610C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eptibil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93F357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78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EB4352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6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827E27" w14:textId="77777777" w:rsidR="00D3610C" w:rsidRPr="00A241D9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5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2E5E15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DC2326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20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3D2245" w14:textId="77777777" w:rsidR="00D3610C" w:rsidRPr="00643066" w:rsidRDefault="00D3610C" w:rsidP="006047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A54F6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</w:tr>
    </w:tbl>
    <w:p w14:paraId="6B29B22F" w14:textId="39A5A9BD" w:rsidR="009302CF" w:rsidRDefault="009302C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0C419A" w14:textId="37322683" w:rsidR="00423D15" w:rsidRDefault="00423D15" w:rsidP="00423D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1D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Characteristics of </w:t>
      </w:r>
      <w:r w:rsidRPr="00423D15">
        <w:rPr>
          <w:rFonts w:ascii="Times New Roman" w:hAnsi="Times New Roman" w:cs="Times New Roman"/>
          <w:b/>
          <w:bCs/>
          <w:sz w:val="24"/>
          <w:szCs w:val="24"/>
        </w:rPr>
        <w:t>instrumental variabl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90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520"/>
        <w:gridCol w:w="1510"/>
        <w:gridCol w:w="1296"/>
        <w:gridCol w:w="900"/>
        <w:gridCol w:w="1116"/>
        <w:gridCol w:w="1150"/>
      </w:tblGrid>
      <w:tr w:rsidR="0034262B" w:rsidRPr="00981428" w14:paraId="2BCACA50" w14:textId="77777777" w:rsidTr="002F29F3">
        <w:trPr>
          <w:trHeight w:val="973"/>
          <w:jc w:val="center"/>
        </w:trPr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5D7954" w14:textId="77777777" w:rsidR="0034262B" w:rsidRPr="00981428" w:rsidRDefault="0034262B" w:rsidP="00423D1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</w:rPr>
              <w:t>xposure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0460A3" w14:textId="6085DB8A" w:rsidR="0034262B" w:rsidRPr="00981428" w:rsidRDefault="00FA1910" w:rsidP="00423D1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</w:t>
            </w:r>
            <w:r w:rsidR="0034262B">
              <w:rPr>
                <w:rFonts w:ascii="Times New Roman" w:hAnsi="Times New Roman"/>
                <w:color w:val="000000"/>
                <w:sz w:val="24"/>
              </w:rPr>
              <w:t>sid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FC0DE2" w14:textId="6E1D2F7E" w:rsidR="0034262B" w:rsidRDefault="0034262B" w:rsidP="00423D1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AD4135" w14:textId="0AC78CFA" w:rsidR="0034262B" w:rsidRDefault="0034262B" w:rsidP="00423D1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ositio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AB919A" w14:textId="54286A27" w:rsidR="0034262B" w:rsidRDefault="0034262B" w:rsidP="00423D1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</w:rPr>
              <w:t>ffect allel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FDAAD3" w14:textId="59B51921" w:rsidR="0034262B" w:rsidRDefault="0034262B" w:rsidP="00423D1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</w:rPr>
              <w:t>Other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</w:rPr>
              <w:t xml:space="preserve"> allele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8F0718" w14:textId="17F93A6C" w:rsidR="0034262B" w:rsidRPr="001A68EC" w:rsidRDefault="0034262B" w:rsidP="00423D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tatistics</w:t>
            </w:r>
          </w:p>
        </w:tc>
      </w:tr>
      <w:tr w:rsidR="00282459" w:rsidRPr="00981428" w14:paraId="519EC7BC" w14:textId="77777777" w:rsidTr="002F29F3">
        <w:trPr>
          <w:trHeight w:val="386"/>
          <w:jc w:val="center"/>
        </w:trPr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1DC0213A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M2.5 concent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7074" w14:textId="301D3116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67494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0FCB" w14:textId="6AF0D4C8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D01D" w14:textId="341FFAE9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43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BBA1" w14:textId="49E99908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FA2F" w14:textId="21A0A053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D016" w14:textId="6EA48C71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2.23</w:t>
            </w:r>
          </w:p>
        </w:tc>
      </w:tr>
      <w:tr w:rsidR="00282459" w:rsidRPr="00981428" w14:paraId="55A8C03F" w14:textId="77777777" w:rsidTr="002F29F3">
        <w:trPr>
          <w:trHeight w:val="386"/>
          <w:jc w:val="center"/>
        </w:trPr>
        <w:tc>
          <w:tcPr>
            <w:tcW w:w="1527" w:type="dxa"/>
            <w:vAlign w:val="center"/>
          </w:tcPr>
          <w:p w14:paraId="53614C57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85AA" w14:textId="2A335084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3725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9F5A" w14:textId="0DA4B2EB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1C4F" w14:textId="0270A87B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03749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C9A8" w14:textId="36FC389F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0C64" w14:textId="0514FF9D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5AC8" w14:textId="39ACB3CD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0.67</w:t>
            </w:r>
          </w:p>
        </w:tc>
      </w:tr>
      <w:tr w:rsidR="00282459" w:rsidRPr="00981428" w14:paraId="56669788" w14:textId="77777777" w:rsidTr="002F29F3">
        <w:trPr>
          <w:trHeight w:val="386"/>
          <w:jc w:val="center"/>
        </w:trPr>
        <w:tc>
          <w:tcPr>
            <w:tcW w:w="1527" w:type="dxa"/>
            <w:vAlign w:val="center"/>
          </w:tcPr>
          <w:p w14:paraId="45E4063B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DB00" w14:textId="119ED7F8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22035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7979" w14:textId="15D005D6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F512" w14:textId="687C93D1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96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6C6A" w14:textId="0E3FB828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CCD1" w14:textId="3D889A58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2B25" w14:textId="317A96EA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9.92</w:t>
            </w:r>
          </w:p>
        </w:tc>
      </w:tr>
      <w:tr w:rsidR="00282459" w:rsidRPr="00981428" w14:paraId="36334094" w14:textId="77777777" w:rsidTr="002F29F3">
        <w:trPr>
          <w:trHeight w:val="386"/>
          <w:jc w:val="center"/>
        </w:trPr>
        <w:tc>
          <w:tcPr>
            <w:tcW w:w="1527" w:type="dxa"/>
            <w:vAlign w:val="center"/>
          </w:tcPr>
          <w:p w14:paraId="04115D54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11CB" w14:textId="3C95E435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772558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6E04" w14:textId="5D608E9B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5E0D" w14:textId="5C4BC9D7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0833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0751" w14:textId="628B2EC5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8C29" w14:textId="108E2A77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E3A7" w14:textId="46FC67DF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0.04</w:t>
            </w:r>
          </w:p>
        </w:tc>
      </w:tr>
      <w:tr w:rsidR="00282459" w:rsidRPr="00981428" w14:paraId="525DF369" w14:textId="77777777" w:rsidTr="002F29F3">
        <w:trPr>
          <w:trHeight w:val="386"/>
          <w:jc w:val="center"/>
        </w:trPr>
        <w:tc>
          <w:tcPr>
            <w:tcW w:w="1527" w:type="dxa"/>
            <w:vAlign w:val="center"/>
          </w:tcPr>
          <w:p w14:paraId="6151CF0B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D5C1" w14:textId="38FFC41D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147083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1126" w14:textId="47135ECE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B5F3" w14:textId="4D28EF9C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1329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E845" w14:textId="367D074B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735C" w14:textId="758D96FE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82FD" w14:textId="5C29C02F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0.08</w:t>
            </w:r>
          </w:p>
        </w:tc>
      </w:tr>
      <w:tr w:rsidR="00282459" w:rsidRPr="00981428" w14:paraId="39E62BC3" w14:textId="77777777" w:rsidTr="002F29F3">
        <w:trPr>
          <w:trHeight w:val="386"/>
          <w:jc w:val="center"/>
        </w:trPr>
        <w:tc>
          <w:tcPr>
            <w:tcW w:w="1527" w:type="dxa"/>
            <w:vAlign w:val="center"/>
          </w:tcPr>
          <w:p w14:paraId="2753BCFB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C1F9" w14:textId="53E68ACE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772057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50A9" w14:textId="4E67D67A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501D" w14:textId="009BF7C4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0153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57F4" w14:textId="7A7CCDD3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0960" w14:textId="20F11DA1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8AA2" w14:textId="48BEB3AD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1.40</w:t>
            </w:r>
          </w:p>
        </w:tc>
      </w:tr>
      <w:tr w:rsidR="00282459" w:rsidRPr="00981428" w14:paraId="455B2795" w14:textId="77777777" w:rsidTr="002F29F3">
        <w:trPr>
          <w:trHeight w:val="386"/>
          <w:jc w:val="center"/>
        </w:trPr>
        <w:tc>
          <w:tcPr>
            <w:tcW w:w="1527" w:type="dxa"/>
            <w:vAlign w:val="center"/>
          </w:tcPr>
          <w:p w14:paraId="1F9E5FC2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535F" w14:textId="5D0A5FCF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5373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1856" w14:textId="720A7C7C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7740" w14:textId="17569DA8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2099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D48D" w14:textId="70EAEC34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FA43" w14:textId="7F746D3D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E2C3" w14:textId="56FFBD34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3.15</w:t>
            </w:r>
          </w:p>
        </w:tc>
      </w:tr>
      <w:tr w:rsidR="00282459" w:rsidRPr="00981428" w14:paraId="38C1D0FB" w14:textId="77777777" w:rsidTr="002F29F3">
        <w:trPr>
          <w:trHeight w:val="386"/>
          <w:jc w:val="center"/>
        </w:trPr>
        <w:tc>
          <w:tcPr>
            <w:tcW w:w="1527" w:type="dxa"/>
            <w:vAlign w:val="center"/>
          </w:tcPr>
          <w:p w14:paraId="1BE5A39B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2562" w14:textId="308FC229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726424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03A8" w14:textId="16186242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22D1" w14:textId="407E3CC4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45920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7D25" w14:textId="45EE0D49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F0C0" w14:textId="58807A71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B66A" w14:textId="2C0A4710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5.12</w:t>
            </w:r>
          </w:p>
        </w:tc>
      </w:tr>
      <w:tr w:rsidR="00282459" w:rsidRPr="00981428" w14:paraId="7A69A77B" w14:textId="77777777" w:rsidTr="002F29F3">
        <w:trPr>
          <w:trHeight w:val="386"/>
          <w:jc w:val="center"/>
        </w:trPr>
        <w:tc>
          <w:tcPr>
            <w:tcW w:w="1527" w:type="dxa"/>
            <w:vAlign w:val="center"/>
          </w:tcPr>
          <w:p w14:paraId="38D014F9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M2.5 absorb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62C2" w14:textId="28BDC462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49153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7F33" w14:textId="1323B666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8F63" w14:textId="6E117C35" w:rsidR="00282459" w:rsidRPr="00FA1910" w:rsidRDefault="00E65EFE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/>
                <w:color w:val="000000"/>
                <w:sz w:val="24"/>
              </w:rPr>
              <w:t>199204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83DC" w14:textId="4E34D5E0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5FEC" w14:textId="5BFDC3BF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A1C5" w14:textId="3B6B33FD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3.93</w:t>
            </w:r>
          </w:p>
        </w:tc>
      </w:tr>
      <w:tr w:rsidR="00282459" w:rsidRPr="00981428" w14:paraId="62641819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424B0581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0E63" w14:textId="314B5A44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22035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D4B6" w14:textId="32D2C16A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47C6" w14:textId="5A52C9C3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96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41DB" w14:textId="351317E8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60FA" w14:textId="3888DF7F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1850" w14:textId="1AB64AAD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41.54</w:t>
            </w:r>
          </w:p>
        </w:tc>
      </w:tr>
      <w:tr w:rsidR="00282459" w:rsidRPr="00981428" w14:paraId="6B9B0776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34FD6501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9CBE" w14:textId="75F2D829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597277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2CDE" w14:textId="005B929C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269F" w14:textId="54142BEF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13297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AA21" w14:textId="24E651AF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A44F" w14:textId="32D870FB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28F7" w14:textId="5E5B998D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0.82</w:t>
            </w:r>
          </w:p>
        </w:tc>
      </w:tr>
      <w:tr w:rsidR="00282459" w:rsidRPr="00981428" w14:paraId="4FB515B6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0B6B2B82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C949" w14:textId="34730ED2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794750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ABB1" w14:textId="3D0C6CA0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8BA7" w14:textId="20B003E7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0992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6426" w14:textId="1B927D3A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07E1" w14:textId="5DDAD869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292A" w14:textId="7B1E93BB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6.43</w:t>
            </w:r>
          </w:p>
        </w:tc>
      </w:tr>
      <w:tr w:rsidR="00282459" w:rsidRPr="00981428" w14:paraId="4AF3375F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195B58D0" w14:textId="77777777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E892" w14:textId="2FAD12C8" w:rsidR="00282459" w:rsidRPr="00981428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772057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0E0C" w14:textId="1DB645F2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9024" w14:textId="74A60CBC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0153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8E3E" w14:textId="21436E80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CE98" w14:textId="32F2F50D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7089" w14:textId="5F166125" w:rsidR="00282459" w:rsidRPr="00FA1910" w:rsidRDefault="00282459" w:rsidP="0028245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9.91</w:t>
            </w:r>
          </w:p>
        </w:tc>
      </w:tr>
      <w:tr w:rsidR="00E65EFE" w:rsidRPr="00981428" w14:paraId="609A748A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357A17AE" w14:textId="77777777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M2.5-10 concent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3193" w14:textId="4637612B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780609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9332" w14:textId="559785FD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A0E2" w14:textId="30FC0CCF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7945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CF07" w14:textId="50842921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F99C" w14:textId="792ABF36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CD1C" w14:textId="28EAAF8D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4.44</w:t>
            </w:r>
          </w:p>
        </w:tc>
      </w:tr>
      <w:tr w:rsidR="00E65EFE" w:rsidRPr="00981428" w14:paraId="1C1242D0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2075C141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39C66" w14:textId="77F66DDB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94979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E154" w14:textId="43E1527C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190C" w14:textId="3626367D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48423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D0C8" w14:textId="73053246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4007" w14:textId="2966919B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2F4C" w14:textId="4E5D7B67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4.56</w:t>
            </w:r>
          </w:p>
        </w:tc>
      </w:tr>
      <w:tr w:rsidR="00E65EFE" w:rsidRPr="00981428" w14:paraId="51461245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0399D3A6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2F9E" w14:textId="5EECA99E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7069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8F99" w14:textId="38340916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BA33" w14:textId="3F4D600B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05272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F34C" w14:textId="166A51AD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69FF" w14:textId="07CC1EDC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4F1A" w14:textId="73540DAF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4.91</w:t>
            </w:r>
          </w:p>
        </w:tc>
      </w:tr>
      <w:tr w:rsidR="00E65EFE" w:rsidRPr="00981428" w14:paraId="4FA27E47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77328284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00CE" w14:textId="3CC89C90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181011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CC9B" w14:textId="772B1474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341F" w14:textId="4ABCA5AB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116725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4C9F" w14:textId="422C70F4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54EB" w14:textId="3DF626B2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7716" w14:textId="7A9DE8A8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9.21</w:t>
            </w:r>
          </w:p>
        </w:tc>
      </w:tr>
      <w:tr w:rsidR="00E65EFE" w:rsidRPr="00981428" w14:paraId="1079A461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6728004B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3E6D" w14:textId="27373D47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1575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94C5" w14:textId="0D3692A1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13BE" w14:textId="01A3E90F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8777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597B" w14:textId="08308B44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AE74" w14:textId="495B66A0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921F" w14:textId="16F37F6D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5.20</w:t>
            </w:r>
          </w:p>
        </w:tc>
      </w:tr>
      <w:tr w:rsidR="00E65EFE" w:rsidRPr="00981428" w14:paraId="5C5B7015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1558591D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5937" w14:textId="527CF2EF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16215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8F36" w14:textId="1E80A513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EAC0" w14:textId="4849931B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03577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A34F" w14:textId="499D5E68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0C8E" w14:textId="353B8F54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E6AFF" w14:textId="166C3EF5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6.56</w:t>
            </w:r>
          </w:p>
        </w:tc>
      </w:tr>
      <w:tr w:rsidR="00E65EFE" w:rsidRPr="00981428" w14:paraId="21BF8970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395937D7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FC3D" w14:textId="48F6514C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24624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6E6E" w14:textId="2C99AAE6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2344" w14:textId="1E3E0EAD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2710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AF1B" w14:textId="4DC5C383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A2FC" w14:textId="36EA4910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60E8" w14:textId="51B805FC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4.64</w:t>
            </w:r>
          </w:p>
        </w:tc>
      </w:tr>
      <w:tr w:rsidR="00E65EFE" w:rsidRPr="00981428" w14:paraId="00581E7E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0837BC55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M10 concent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C57F" w14:textId="51487277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176711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70F5" w14:textId="635C2654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15FC" w14:textId="61376252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59246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3A1D" w14:textId="24C3BCA8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5502" w14:textId="04293CD8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0BD6" w14:textId="67599250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5.50</w:t>
            </w:r>
          </w:p>
        </w:tc>
      </w:tr>
      <w:tr w:rsidR="00E65EFE" w:rsidRPr="00981428" w14:paraId="3BA9170C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4F9684FD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C71C" w14:textId="3D0FECB5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22035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664C" w14:textId="26F8A51C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04561" w14:textId="2BE2F658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396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76ED" w14:textId="3D115946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3006" w14:textId="5D9A9AF5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2C6C" w14:textId="724EEAB7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5.68</w:t>
            </w:r>
          </w:p>
        </w:tc>
      </w:tr>
      <w:tr w:rsidR="00E65EFE" w:rsidRPr="00981428" w14:paraId="3AB119A8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60E609F7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2411" w14:textId="0F37A29E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21929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8A21" w14:textId="6466334E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C178" w14:textId="3FCB221C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94818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FC3F" w14:textId="6EE85FCA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ED0E" w14:textId="63AFBD7E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08B5" w14:textId="588F5EA6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7.49</w:t>
            </w:r>
          </w:p>
        </w:tc>
      </w:tr>
      <w:tr w:rsidR="00E65EFE" w:rsidRPr="00981428" w14:paraId="6060313C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3A832BC5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0692" w14:textId="68058761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570482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FF5C" w14:textId="372770B3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2A9D" w14:textId="7F1B6268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51623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99BB" w14:textId="589B38C0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8CD3" w14:textId="55DCF916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5816" w14:textId="0F2EDD00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8.07</w:t>
            </w:r>
          </w:p>
        </w:tc>
      </w:tr>
      <w:tr w:rsidR="00E65EFE" w:rsidRPr="00981428" w14:paraId="2B3F4CFA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7A539462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7FB7" w14:textId="194CAAF2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1491306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8318" w14:textId="2D46B33F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140C" w14:textId="0C574D9C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837228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F283" w14:textId="0C49055C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89D8" w14:textId="685F49ED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FFDB" w14:textId="13E1028C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4.42</w:t>
            </w:r>
          </w:p>
        </w:tc>
      </w:tr>
      <w:tr w:rsidR="00E65EFE" w:rsidRPr="00981428" w14:paraId="12F12B90" w14:textId="77777777" w:rsidTr="002F29F3">
        <w:trPr>
          <w:trHeight w:val="399"/>
          <w:jc w:val="center"/>
        </w:trPr>
        <w:tc>
          <w:tcPr>
            <w:tcW w:w="1527" w:type="dxa"/>
            <w:vAlign w:val="center"/>
          </w:tcPr>
          <w:p w14:paraId="45D87E4E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4FA7" w14:textId="2AA3E915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790372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80ED" w14:textId="6D319841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D3FA" w14:textId="22AAD659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50507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C30F" w14:textId="0EEDDAFE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FADA" w14:textId="55F700C3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6653" w14:textId="3A2B7B84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5.04</w:t>
            </w:r>
          </w:p>
        </w:tc>
      </w:tr>
      <w:tr w:rsidR="00E65EFE" w:rsidRPr="00981428" w14:paraId="5BF525B9" w14:textId="77777777" w:rsidTr="002F29F3">
        <w:trPr>
          <w:trHeight w:val="399"/>
          <w:jc w:val="center"/>
        </w:trPr>
        <w:tc>
          <w:tcPr>
            <w:tcW w:w="1527" w:type="dxa"/>
            <w:tcBorders>
              <w:bottom w:val="nil"/>
            </w:tcBorders>
            <w:vAlign w:val="center"/>
          </w:tcPr>
          <w:p w14:paraId="642F1D0D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75C7" w14:textId="7FE52568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802301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4F60" w14:textId="14D90E8E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E7EC" w14:textId="66101628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483807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1E9A" w14:textId="122EDBB1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D9EE" w14:textId="2AAEE301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4D17" w14:textId="312E5BCF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6.03</w:t>
            </w:r>
          </w:p>
        </w:tc>
      </w:tr>
      <w:tr w:rsidR="00E65EFE" w:rsidRPr="00981428" w14:paraId="753FDF06" w14:textId="77777777" w:rsidTr="002F29F3">
        <w:trPr>
          <w:trHeight w:val="399"/>
          <w:jc w:val="center"/>
        </w:trPr>
        <w:tc>
          <w:tcPr>
            <w:tcW w:w="1527" w:type="dxa"/>
            <w:tcBorders>
              <w:top w:val="nil"/>
              <w:bottom w:val="single" w:sz="12" w:space="0" w:color="auto"/>
            </w:tcBorders>
            <w:vAlign w:val="center"/>
          </w:tcPr>
          <w:p w14:paraId="36334990" w14:textId="77777777" w:rsidR="00E65EFE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99F6D2" w14:textId="12475EB4" w:rsidR="00E65EFE" w:rsidRPr="00981428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rs48151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9ECA80" w14:textId="5708E1DA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CB8623" w14:textId="0ACD4675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864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E5CD73" w14:textId="0014BD51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077B5C" w14:textId="36AF727E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14564F" w14:textId="5A84DA68" w:rsidR="00E65EFE" w:rsidRPr="00FA1910" w:rsidRDefault="00E65EFE" w:rsidP="00E65EF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A1910">
              <w:rPr>
                <w:rFonts w:ascii="Times New Roman" w:hAnsi="Times New Roman" w:hint="eastAsia"/>
                <w:color w:val="000000"/>
                <w:sz w:val="24"/>
              </w:rPr>
              <w:t>26.89</w:t>
            </w:r>
          </w:p>
        </w:tc>
      </w:tr>
    </w:tbl>
    <w:p w14:paraId="3EBF803F" w14:textId="77777777" w:rsidR="000D7260" w:rsidRDefault="000D7260" w:rsidP="002F29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0D72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3A066B" w14:textId="59EDD0A4" w:rsidR="002F29F3" w:rsidRDefault="002F29F3" w:rsidP="002F29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1D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Complete mendelian randomization estimates between </w:t>
      </w:r>
      <w:r w:rsidR="006C0F2C" w:rsidRPr="006C0F2C">
        <w:rPr>
          <w:rFonts w:ascii="Times New Roman" w:hAnsi="Times New Roman" w:cs="Times New Roman"/>
          <w:b/>
          <w:bCs/>
          <w:sz w:val="24"/>
          <w:szCs w:val="24"/>
        </w:rPr>
        <w:t>PM2.5 concentr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risk of COVID-19.</w:t>
      </w:r>
      <w:r w:rsidRPr="00622E8E">
        <w:rPr>
          <w:rFonts w:ascii="Times New Roman" w:hAnsi="Times New Roman" w:cs="Times New Roman"/>
          <w:sz w:val="24"/>
          <w:szCs w:val="24"/>
        </w:rPr>
        <w:t xml:space="preserve"> </w:t>
      </w:r>
      <w:r w:rsidR="002B1BC5" w:rsidRPr="00622E8E">
        <w:rPr>
          <w:rFonts w:ascii="Times New Roman" w:hAnsi="Times New Roman" w:cs="Times New Roman"/>
          <w:sz w:val="24"/>
          <w:szCs w:val="24"/>
        </w:rPr>
        <w:t xml:space="preserve">IVW, </w:t>
      </w:r>
      <w:r w:rsidR="002B1BC5" w:rsidRPr="00622E8E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2B1BC5" w:rsidRPr="005248E9">
        <w:rPr>
          <w:rFonts w:ascii="Times New Roman" w:hAnsi="Times New Roman" w:cs="Times New Roman"/>
          <w:color w:val="000000" w:themeColor="text1"/>
          <w:sz w:val="24"/>
          <w:szCs w:val="24"/>
        </w:rPr>
        <w:t>verse variance weighted</w:t>
      </w:r>
      <w:r w:rsidR="002B1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FE-IVW, </w:t>
      </w:r>
      <w:r w:rsidR="002B1BC5" w:rsidRPr="002B1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xed effects </w:t>
      </w:r>
      <w:r w:rsidR="002B1BC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2B1BC5" w:rsidRPr="002B1BC5">
        <w:rPr>
          <w:rFonts w:ascii="Times New Roman" w:hAnsi="Times New Roman" w:cs="Times New Roman"/>
          <w:color w:val="000000" w:themeColor="text1"/>
          <w:sz w:val="24"/>
          <w:szCs w:val="24"/>
        </w:rPr>
        <w:t>nverse variance weighted</w:t>
      </w:r>
      <w:r w:rsidR="002B1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RE-IVW, </w:t>
      </w:r>
      <w:r w:rsidR="002B1BC5" w:rsidRPr="002B1BC5">
        <w:rPr>
          <w:rFonts w:ascii="Times New Roman" w:hAnsi="Times New Roman" w:cs="Times New Roman"/>
          <w:color w:val="000000" w:themeColor="text1"/>
          <w:sz w:val="24"/>
          <w:szCs w:val="24"/>
        </w:rPr>
        <w:t>multiplicative random effects</w:t>
      </w:r>
      <w:r w:rsidR="002B1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</w:t>
      </w:r>
      <w:r w:rsidR="002B1BC5" w:rsidRPr="002B1BC5">
        <w:rPr>
          <w:rFonts w:ascii="Times New Roman" w:hAnsi="Times New Roman" w:cs="Times New Roman"/>
          <w:color w:val="000000" w:themeColor="text1"/>
          <w:sz w:val="24"/>
          <w:szCs w:val="24"/>
        </w:rPr>
        <w:t>nverse variance weighted</w:t>
      </w:r>
      <w:r w:rsidR="002B1B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a7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794"/>
        <w:gridCol w:w="794"/>
        <w:gridCol w:w="1010"/>
        <w:gridCol w:w="284"/>
        <w:gridCol w:w="1088"/>
        <w:gridCol w:w="794"/>
        <w:gridCol w:w="953"/>
        <w:gridCol w:w="283"/>
        <w:gridCol w:w="1146"/>
        <w:gridCol w:w="794"/>
        <w:gridCol w:w="895"/>
      </w:tblGrid>
      <w:tr w:rsidR="006C0F2C" w:rsidRPr="00981428" w14:paraId="4257BA31" w14:textId="2FB134B9" w:rsidTr="00F700EE">
        <w:trPr>
          <w:trHeight w:val="407"/>
          <w:jc w:val="center"/>
        </w:trPr>
        <w:tc>
          <w:tcPr>
            <w:tcW w:w="1513" w:type="dxa"/>
            <w:vMerge w:val="restart"/>
            <w:tcBorders>
              <w:top w:val="single" w:sz="12" w:space="0" w:color="auto"/>
            </w:tcBorders>
            <w:vAlign w:val="center"/>
          </w:tcPr>
          <w:p w14:paraId="639ECCA5" w14:textId="29A684CF" w:rsidR="006C0F2C" w:rsidRPr="00981428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ethod</w:t>
            </w:r>
          </w:p>
        </w:tc>
        <w:tc>
          <w:tcPr>
            <w:tcW w:w="259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3AE8DC" w14:textId="3ECCB8A8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ity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0B8062BD" w14:textId="77777777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B7C53B" w14:textId="40F293FC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izatio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14A55B36" w14:textId="77777777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1E3781" w14:textId="02017B08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eptibil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6C0F2C" w:rsidRPr="00981428" w14:paraId="415C03C1" w14:textId="16440092" w:rsidTr="00F700EE">
        <w:trPr>
          <w:trHeight w:val="407"/>
          <w:jc w:val="center"/>
        </w:trPr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6FFC55C2" w14:textId="77777777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621098" w14:textId="2B29F818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CB5BFC" w14:textId="4880C837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653CAA" w14:textId="65916348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DC2135C" w14:textId="77777777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F3CBE0" w14:textId="1E3C4F67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E11815" w14:textId="58092DE0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65B0F3" w14:textId="7331E016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5D7E6FF" w14:textId="77777777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D69710" w14:textId="1B2C001E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6E193A" w14:textId="524C1C46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CAACCC" w14:textId="4CE59747" w:rsidR="006C0F2C" w:rsidRDefault="006C0F2C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</w:tr>
      <w:tr w:rsidR="00625D4D" w:rsidRPr="00981428" w14:paraId="4F5DD5E5" w14:textId="7453E912" w:rsidTr="00F700EE">
        <w:trPr>
          <w:trHeight w:val="386"/>
          <w:jc w:val="center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10FA2781" w14:textId="4089A37C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R Egg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F6E2" w14:textId="7561222C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9291" w14:textId="2A68E74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150C" w14:textId="157C4012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27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D017FC6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359C" w14:textId="32C7CE98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4F4E" w14:textId="364D7902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2E90" w14:textId="552808C2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300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5328D71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4502" w14:textId="2EA63556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461A" w14:textId="3958E295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2E42" w14:textId="21F94CC4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205</w:t>
            </w:r>
          </w:p>
        </w:tc>
      </w:tr>
      <w:tr w:rsidR="00625D4D" w:rsidRPr="00981428" w14:paraId="2E789AB7" w14:textId="6CBA7982" w:rsidTr="00F700EE">
        <w:trPr>
          <w:trHeight w:val="386"/>
          <w:jc w:val="center"/>
        </w:trPr>
        <w:tc>
          <w:tcPr>
            <w:tcW w:w="1513" w:type="dxa"/>
            <w:vAlign w:val="center"/>
          </w:tcPr>
          <w:p w14:paraId="7E6B95F8" w14:textId="0E18EBD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edi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D06D" w14:textId="5AB2A065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4C4C" w14:textId="11C022D4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6AA3" w14:textId="1304D438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574</w:t>
            </w:r>
          </w:p>
        </w:tc>
        <w:tc>
          <w:tcPr>
            <w:tcW w:w="284" w:type="dxa"/>
            <w:vAlign w:val="center"/>
          </w:tcPr>
          <w:p w14:paraId="6628BA57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2587" w14:textId="7BE4DBCE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7DF0" w14:textId="15D16C2B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4E7C" w14:textId="1E2F6AB1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1251</w:t>
            </w:r>
          </w:p>
        </w:tc>
        <w:tc>
          <w:tcPr>
            <w:tcW w:w="283" w:type="dxa"/>
            <w:vAlign w:val="center"/>
          </w:tcPr>
          <w:p w14:paraId="4B660EE5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60D8" w14:textId="7402BE7C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189C" w14:textId="28529F99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DFDA" w14:textId="04C1708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8944</w:t>
            </w:r>
          </w:p>
        </w:tc>
      </w:tr>
      <w:tr w:rsidR="00625D4D" w:rsidRPr="00981428" w14:paraId="30ADFCAB" w14:textId="4D189D77" w:rsidTr="00F700EE">
        <w:trPr>
          <w:trHeight w:val="386"/>
          <w:jc w:val="center"/>
        </w:trPr>
        <w:tc>
          <w:tcPr>
            <w:tcW w:w="1513" w:type="dxa"/>
            <w:vAlign w:val="center"/>
          </w:tcPr>
          <w:p w14:paraId="5FD7AF94" w14:textId="173292FB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</w:rPr>
              <w:t>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EED2" w14:textId="3B4E1A79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C050" w14:textId="3E5A5B4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78AA" w14:textId="2B6CFCB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036</w:t>
            </w:r>
          </w:p>
        </w:tc>
        <w:tc>
          <w:tcPr>
            <w:tcW w:w="284" w:type="dxa"/>
            <w:vAlign w:val="center"/>
          </w:tcPr>
          <w:p w14:paraId="58F942C8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3385" w14:textId="1C1CBD34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5D17" w14:textId="15933083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2B25" w14:textId="4AB8C30B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318</w:t>
            </w:r>
          </w:p>
        </w:tc>
        <w:tc>
          <w:tcPr>
            <w:tcW w:w="283" w:type="dxa"/>
            <w:vAlign w:val="center"/>
          </w:tcPr>
          <w:p w14:paraId="7A1215AD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ADF4" w14:textId="0C058FA8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4DAB" w14:textId="4C64D98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85C5" w14:textId="53F8E98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8472</w:t>
            </w:r>
          </w:p>
        </w:tc>
      </w:tr>
      <w:tr w:rsidR="00625D4D" w:rsidRPr="00981428" w14:paraId="7E352428" w14:textId="35679894" w:rsidTr="00F700EE">
        <w:trPr>
          <w:trHeight w:val="386"/>
          <w:jc w:val="center"/>
        </w:trPr>
        <w:tc>
          <w:tcPr>
            <w:tcW w:w="1513" w:type="dxa"/>
            <w:vAlign w:val="center"/>
          </w:tcPr>
          <w:p w14:paraId="5D0228F6" w14:textId="6345A351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hAnsi="Times New Roman"/>
                <w:color w:val="000000"/>
                <w:sz w:val="24"/>
              </w:rPr>
              <w:t>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2D6A" w14:textId="0F28330E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A0860" w14:textId="143B5E81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8F41" w14:textId="44A53A1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036</w:t>
            </w:r>
          </w:p>
        </w:tc>
        <w:tc>
          <w:tcPr>
            <w:tcW w:w="284" w:type="dxa"/>
            <w:vAlign w:val="center"/>
          </w:tcPr>
          <w:p w14:paraId="77A46F23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4D2C" w14:textId="2D1F525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60DB" w14:textId="25A6A92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A387" w14:textId="05B4E776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152</w:t>
            </w:r>
          </w:p>
        </w:tc>
        <w:tc>
          <w:tcPr>
            <w:tcW w:w="283" w:type="dxa"/>
            <w:vAlign w:val="center"/>
          </w:tcPr>
          <w:p w14:paraId="1CAF937D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4094" w14:textId="0F24AF33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4D4C" w14:textId="0D61FD5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4D28" w14:textId="0341975B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8472</w:t>
            </w:r>
          </w:p>
        </w:tc>
      </w:tr>
      <w:tr w:rsidR="00625D4D" w:rsidRPr="00981428" w14:paraId="4352A5AB" w14:textId="3729A46A" w:rsidTr="00F700EE">
        <w:trPr>
          <w:trHeight w:val="399"/>
          <w:jc w:val="center"/>
        </w:trPr>
        <w:tc>
          <w:tcPr>
            <w:tcW w:w="1513" w:type="dxa"/>
            <w:vAlign w:val="center"/>
          </w:tcPr>
          <w:p w14:paraId="71C8AB59" w14:textId="19583A89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R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2752" w14:textId="11B2DCF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B7D9" w14:textId="15D41B05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EB51C" w14:textId="051D4B23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029</w:t>
            </w:r>
          </w:p>
        </w:tc>
        <w:tc>
          <w:tcPr>
            <w:tcW w:w="284" w:type="dxa"/>
            <w:vAlign w:val="center"/>
          </w:tcPr>
          <w:p w14:paraId="4C54FEA7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7EC0" w14:textId="0820519E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85E2" w14:textId="5AE7D345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0BF0" w14:textId="0AA0D2B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318</w:t>
            </w:r>
          </w:p>
        </w:tc>
        <w:tc>
          <w:tcPr>
            <w:tcW w:w="283" w:type="dxa"/>
            <w:vAlign w:val="center"/>
          </w:tcPr>
          <w:p w14:paraId="746E7EB1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48C7" w14:textId="065824E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E511" w14:textId="7E8B5C4C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90CB" w14:textId="4360C5E9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8429</w:t>
            </w:r>
          </w:p>
        </w:tc>
      </w:tr>
      <w:tr w:rsidR="00625D4D" w:rsidRPr="00981428" w14:paraId="1B980FD6" w14:textId="371CB0DC" w:rsidTr="00F700EE">
        <w:trPr>
          <w:trHeight w:val="399"/>
          <w:jc w:val="center"/>
        </w:trPr>
        <w:tc>
          <w:tcPr>
            <w:tcW w:w="1513" w:type="dxa"/>
            <w:vAlign w:val="center"/>
          </w:tcPr>
          <w:p w14:paraId="29350CC6" w14:textId="01532D65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Simple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40F9" w14:textId="4FD839A8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3E6E" w14:textId="3528C7DC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BECC" w14:textId="788816F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440</w:t>
            </w:r>
          </w:p>
        </w:tc>
        <w:tc>
          <w:tcPr>
            <w:tcW w:w="284" w:type="dxa"/>
            <w:vAlign w:val="center"/>
          </w:tcPr>
          <w:p w14:paraId="48E54992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0ABA" w14:textId="56C159E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386A" w14:textId="52A1CF93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3937" w14:textId="24A51524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493</w:t>
            </w:r>
          </w:p>
        </w:tc>
        <w:tc>
          <w:tcPr>
            <w:tcW w:w="283" w:type="dxa"/>
            <w:vAlign w:val="center"/>
          </w:tcPr>
          <w:p w14:paraId="5457F781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BE16" w14:textId="7295655E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-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4DDA" w14:textId="685EAC4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6156" w14:textId="1304E835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702</w:t>
            </w:r>
          </w:p>
        </w:tc>
      </w:tr>
      <w:tr w:rsidR="00625D4D" w:rsidRPr="00981428" w14:paraId="13DD0384" w14:textId="194C027A" w:rsidTr="00F700EE">
        <w:trPr>
          <w:trHeight w:val="399"/>
          <w:jc w:val="center"/>
        </w:trPr>
        <w:tc>
          <w:tcPr>
            <w:tcW w:w="1513" w:type="dxa"/>
            <w:vAlign w:val="center"/>
          </w:tcPr>
          <w:p w14:paraId="3ED6C4F7" w14:textId="4EBBE413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7A2F" w14:textId="17E6E079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5E94" w14:textId="0F3E3F7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1308" w14:textId="6215E3A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296</w:t>
            </w:r>
          </w:p>
        </w:tc>
        <w:tc>
          <w:tcPr>
            <w:tcW w:w="284" w:type="dxa"/>
            <w:vAlign w:val="center"/>
          </w:tcPr>
          <w:p w14:paraId="15FD8750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49E9" w14:textId="6C28DEA4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6A28" w14:textId="76F22E3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4A57" w14:textId="43E4D352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858</w:t>
            </w:r>
          </w:p>
        </w:tc>
        <w:tc>
          <w:tcPr>
            <w:tcW w:w="283" w:type="dxa"/>
            <w:vAlign w:val="center"/>
          </w:tcPr>
          <w:p w14:paraId="33CFE542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BAD2" w14:textId="3E4CF1C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BC1F" w14:textId="28E32AF1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9CB8" w14:textId="2DF3316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9804</w:t>
            </w:r>
          </w:p>
        </w:tc>
      </w:tr>
      <w:tr w:rsidR="00625D4D" w:rsidRPr="00981428" w14:paraId="636F378C" w14:textId="0478262C" w:rsidTr="00F700EE">
        <w:trPr>
          <w:trHeight w:val="399"/>
          <w:jc w:val="center"/>
        </w:trPr>
        <w:tc>
          <w:tcPr>
            <w:tcW w:w="1513" w:type="dxa"/>
            <w:tcBorders>
              <w:bottom w:val="nil"/>
            </w:tcBorders>
            <w:vAlign w:val="center"/>
          </w:tcPr>
          <w:p w14:paraId="4C0973AE" w14:textId="1CD18FAE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aximum likelihoo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2CB4" w14:textId="7CCBE15F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8616" w14:textId="3491F9F1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DD9A" w14:textId="5F2E52E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033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48DC18D2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1FDC" w14:textId="3C8BBFB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2C10" w14:textId="5845A70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4671" w14:textId="03261E40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155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54841F3B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2BF8" w14:textId="65B9F0D6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9598" w14:textId="29592E1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D385" w14:textId="5D49F4DB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8449</w:t>
            </w:r>
          </w:p>
        </w:tc>
      </w:tr>
      <w:tr w:rsidR="00625D4D" w:rsidRPr="00981428" w14:paraId="5DA34426" w14:textId="16C64CFE" w:rsidTr="00F700EE">
        <w:trPr>
          <w:trHeight w:val="399"/>
          <w:jc w:val="center"/>
        </w:trPr>
        <w:tc>
          <w:tcPr>
            <w:tcW w:w="1513" w:type="dxa"/>
            <w:tcBorders>
              <w:top w:val="nil"/>
              <w:bottom w:val="single" w:sz="12" w:space="0" w:color="auto"/>
            </w:tcBorders>
            <w:vAlign w:val="center"/>
          </w:tcPr>
          <w:p w14:paraId="37BC1F50" w14:textId="7EAEDCE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AP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1F1251" w14:textId="0F2FB5F9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1403CC" w14:textId="3464D891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7BEE4E" w14:textId="1BD4F49D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048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274BF7C4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293E41" w14:textId="68633B23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45FB0F" w14:textId="41E0AF45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BD582D" w14:textId="63B0B6B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173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334B02AE" w14:textId="77777777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845E2D" w14:textId="794360DA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1DBD24" w14:textId="28E78F98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EDCAEB" w14:textId="567C928F" w:rsidR="00625D4D" w:rsidRPr="00981428" w:rsidRDefault="00625D4D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5D4D">
              <w:rPr>
                <w:rFonts w:ascii="Times New Roman" w:hAnsi="Times New Roman" w:hint="eastAsia"/>
                <w:color w:val="000000"/>
                <w:sz w:val="24"/>
              </w:rPr>
              <w:t>0.8502</w:t>
            </w:r>
          </w:p>
        </w:tc>
      </w:tr>
    </w:tbl>
    <w:p w14:paraId="646CF205" w14:textId="77777777" w:rsidR="000D7260" w:rsidRDefault="000D7260" w:rsidP="00423D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D7260" w:rsidSect="00E175A3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8AD7F14" w14:textId="471B09D2" w:rsidR="003F0C84" w:rsidRDefault="003F0C84" w:rsidP="003F0C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1D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5065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lete mendelian randomization estimates between </w:t>
      </w:r>
      <w:r w:rsidRPr="006C0F2C">
        <w:rPr>
          <w:rFonts w:ascii="Times New Roman" w:hAnsi="Times New Roman" w:cs="Times New Roman"/>
          <w:b/>
          <w:bCs/>
          <w:sz w:val="24"/>
          <w:szCs w:val="24"/>
        </w:rPr>
        <w:t xml:space="preserve">PM2.5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sorbance and risk of COVID-19. </w:t>
      </w:r>
    </w:p>
    <w:tbl>
      <w:tblPr>
        <w:tblStyle w:val="a7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794"/>
        <w:gridCol w:w="794"/>
        <w:gridCol w:w="1010"/>
        <w:gridCol w:w="284"/>
        <w:gridCol w:w="1088"/>
        <w:gridCol w:w="794"/>
        <w:gridCol w:w="953"/>
        <w:gridCol w:w="283"/>
        <w:gridCol w:w="1146"/>
        <w:gridCol w:w="794"/>
        <w:gridCol w:w="895"/>
      </w:tblGrid>
      <w:tr w:rsidR="003F0C84" w:rsidRPr="00981428" w14:paraId="1057DD65" w14:textId="77777777" w:rsidTr="00F700EE">
        <w:trPr>
          <w:trHeight w:val="407"/>
          <w:jc w:val="center"/>
        </w:trPr>
        <w:tc>
          <w:tcPr>
            <w:tcW w:w="1513" w:type="dxa"/>
            <w:vMerge w:val="restart"/>
            <w:tcBorders>
              <w:top w:val="single" w:sz="12" w:space="0" w:color="auto"/>
            </w:tcBorders>
            <w:vAlign w:val="center"/>
          </w:tcPr>
          <w:p w14:paraId="59755B93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ethod</w:t>
            </w:r>
          </w:p>
        </w:tc>
        <w:tc>
          <w:tcPr>
            <w:tcW w:w="259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46F843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ity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6BAEDE5B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9535DB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izatio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2D3FE282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E167CD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eptibil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3F0C84" w:rsidRPr="00981428" w14:paraId="78D9E530" w14:textId="77777777" w:rsidTr="00F700EE">
        <w:trPr>
          <w:trHeight w:val="407"/>
          <w:jc w:val="center"/>
        </w:trPr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15D52ED4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724B44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BE37C8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6EE9D2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F0CE200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46E321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844D9E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A27E11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0CB1994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A146F1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2B4EE9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7F25CD" w14:textId="77777777" w:rsidR="003F0C84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</w:tr>
      <w:tr w:rsidR="003F0C84" w:rsidRPr="00981428" w14:paraId="6AAC34BE" w14:textId="77777777" w:rsidTr="00F700EE">
        <w:trPr>
          <w:trHeight w:val="386"/>
          <w:jc w:val="center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5A3A59B9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R Egg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EEA5" w14:textId="609533E6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DAA6" w14:textId="56F4F816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00AD" w14:textId="0EDE55A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907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96AB5AE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9CF7" w14:textId="36EAE69F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-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97E2" w14:textId="6C9E2040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7F02" w14:textId="094823D3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743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3D25BA0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D22D" w14:textId="06EB18BD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-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0C5F" w14:textId="0420C21C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7472" w14:textId="77C36F88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4904</w:t>
            </w:r>
          </w:p>
        </w:tc>
      </w:tr>
      <w:tr w:rsidR="003F0C84" w:rsidRPr="00981428" w14:paraId="2CD17469" w14:textId="77777777" w:rsidTr="00F700EE">
        <w:trPr>
          <w:trHeight w:val="386"/>
          <w:jc w:val="center"/>
        </w:trPr>
        <w:tc>
          <w:tcPr>
            <w:tcW w:w="1513" w:type="dxa"/>
            <w:vAlign w:val="center"/>
          </w:tcPr>
          <w:p w14:paraId="6B705CA0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edi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4CC7" w14:textId="0288FCEE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44270" w14:textId="5C5BE35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9BDB" w14:textId="4C2D793E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308</w:t>
            </w:r>
          </w:p>
        </w:tc>
        <w:tc>
          <w:tcPr>
            <w:tcW w:w="284" w:type="dxa"/>
            <w:vAlign w:val="center"/>
          </w:tcPr>
          <w:p w14:paraId="6858D9E0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64DB" w14:textId="2F9310C6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F069" w14:textId="37F73B78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D797" w14:textId="22B145A2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8678</w:t>
            </w:r>
          </w:p>
        </w:tc>
        <w:tc>
          <w:tcPr>
            <w:tcW w:w="283" w:type="dxa"/>
            <w:vAlign w:val="center"/>
          </w:tcPr>
          <w:p w14:paraId="70CAA7D3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401E" w14:textId="1F9A9990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791E" w14:textId="0901E52F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52E9" w14:textId="28C1F492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9367</w:t>
            </w:r>
          </w:p>
        </w:tc>
      </w:tr>
      <w:tr w:rsidR="003F0C84" w:rsidRPr="00981428" w14:paraId="1C860460" w14:textId="77777777" w:rsidTr="00F700EE">
        <w:trPr>
          <w:trHeight w:val="386"/>
          <w:jc w:val="center"/>
        </w:trPr>
        <w:tc>
          <w:tcPr>
            <w:tcW w:w="1513" w:type="dxa"/>
            <w:vAlign w:val="center"/>
          </w:tcPr>
          <w:p w14:paraId="7A6BA9B9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</w:rPr>
              <w:t>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0649" w14:textId="07911AF1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DD89" w14:textId="64C333BD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A165" w14:textId="2FA4CF9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089</w:t>
            </w:r>
          </w:p>
        </w:tc>
        <w:tc>
          <w:tcPr>
            <w:tcW w:w="284" w:type="dxa"/>
            <w:vAlign w:val="center"/>
          </w:tcPr>
          <w:p w14:paraId="178B6441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CCCE" w14:textId="05C925EE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E7B5" w14:textId="10C0D948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E1AC" w14:textId="515C4D03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387</w:t>
            </w:r>
          </w:p>
        </w:tc>
        <w:tc>
          <w:tcPr>
            <w:tcW w:w="283" w:type="dxa"/>
            <w:vAlign w:val="center"/>
          </w:tcPr>
          <w:p w14:paraId="51A951EF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1E7B" w14:textId="33D05D3B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3AA9" w14:textId="5B957241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4767" w14:textId="0F4D0EF1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5683</w:t>
            </w:r>
          </w:p>
        </w:tc>
      </w:tr>
      <w:tr w:rsidR="003F0C84" w:rsidRPr="00981428" w14:paraId="4FE52239" w14:textId="77777777" w:rsidTr="00F700EE">
        <w:trPr>
          <w:trHeight w:val="386"/>
          <w:jc w:val="center"/>
        </w:trPr>
        <w:tc>
          <w:tcPr>
            <w:tcW w:w="1513" w:type="dxa"/>
            <w:vAlign w:val="center"/>
          </w:tcPr>
          <w:p w14:paraId="5C629510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hAnsi="Times New Roman"/>
                <w:color w:val="000000"/>
                <w:sz w:val="24"/>
              </w:rPr>
              <w:t>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7DE0" w14:textId="60BCF6AC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C5E7" w14:textId="4C50195F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0C5B" w14:textId="37EA3923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012</w:t>
            </w:r>
          </w:p>
        </w:tc>
        <w:tc>
          <w:tcPr>
            <w:tcW w:w="284" w:type="dxa"/>
            <w:vAlign w:val="center"/>
          </w:tcPr>
          <w:p w14:paraId="4E89C5F1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81F3" w14:textId="5D034C3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0120" w14:textId="62900245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E4CB" w14:textId="49B3E98E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033</w:t>
            </w:r>
          </w:p>
        </w:tc>
        <w:tc>
          <w:tcPr>
            <w:tcW w:w="283" w:type="dxa"/>
            <w:vAlign w:val="center"/>
          </w:tcPr>
          <w:p w14:paraId="47EE141D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8A9C" w14:textId="1A42F98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2FA1" w14:textId="166BC946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0CBA" w14:textId="4015475D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4160</w:t>
            </w:r>
          </w:p>
        </w:tc>
      </w:tr>
      <w:tr w:rsidR="003F0C84" w:rsidRPr="00981428" w14:paraId="633172B2" w14:textId="77777777" w:rsidTr="00F700EE">
        <w:trPr>
          <w:trHeight w:val="399"/>
          <w:jc w:val="center"/>
        </w:trPr>
        <w:tc>
          <w:tcPr>
            <w:tcW w:w="1513" w:type="dxa"/>
            <w:vAlign w:val="center"/>
          </w:tcPr>
          <w:p w14:paraId="245EB8DB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R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5C5C" w14:textId="2F9ED593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151C" w14:textId="7B74246B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84ED" w14:textId="31A609AB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089</w:t>
            </w:r>
          </w:p>
        </w:tc>
        <w:tc>
          <w:tcPr>
            <w:tcW w:w="284" w:type="dxa"/>
            <w:vAlign w:val="center"/>
          </w:tcPr>
          <w:p w14:paraId="301842F4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5B3A" w14:textId="1613DA4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9454" w14:textId="12A9D300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2AF4" w14:textId="18106E7C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387</w:t>
            </w:r>
          </w:p>
        </w:tc>
        <w:tc>
          <w:tcPr>
            <w:tcW w:w="283" w:type="dxa"/>
            <w:vAlign w:val="center"/>
          </w:tcPr>
          <w:p w14:paraId="6FC098EC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7E1C" w14:textId="0B5F98D3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D30E" w14:textId="6D76888D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CCF4" w14:textId="7761885F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5683</w:t>
            </w:r>
          </w:p>
        </w:tc>
      </w:tr>
      <w:tr w:rsidR="003F0C84" w:rsidRPr="00981428" w14:paraId="038D5E47" w14:textId="77777777" w:rsidTr="00F700EE">
        <w:trPr>
          <w:trHeight w:val="399"/>
          <w:jc w:val="center"/>
        </w:trPr>
        <w:tc>
          <w:tcPr>
            <w:tcW w:w="1513" w:type="dxa"/>
            <w:vAlign w:val="center"/>
          </w:tcPr>
          <w:p w14:paraId="7B0A107F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Simple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7BF50" w14:textId="49CDB512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3E8C" w14:textId="73A8461B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35C92" w14:textId="19968075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4490</w:t>
            </w:r>
          </w:p>
        </w:tc>
        <w:tc>
          <w:tcPr>
            <w:tcW w:w="284" w:type="dxa"/>
            <w:vAlign w:val="center"/>
          </w:tcPr>
          <w:p w14:paraId="78633377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41B0" w14:textId="496B4976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AE50" w14:textId="33EE197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A27CC" w14:textId="5053F61F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9374</w:t>
            </w:r>
          </w:p>
        </w:tc>
        <w:tc>
          <w:tcPr>
            <w:tcW w:w="283" w:type="dxa"/>
            <w:vAlign w:val="center"/>
          </w:tcPr>
          <w:p w14:paraId="68A5BD29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B7FE" w14:textId="73B9AE2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6CE8" w14:textId="355B01EF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CDC2" w14:textId="7F65F9B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9053</w:t>
            </w:r>
          </w:p>
        </w:tc>
      </w:tr>
      <w:tr w:rsidR="003F0C84" w:rsidRPr="00981428" w14:paraId="38FE24BF" w14:textId="77777777" w:rsidTr="00F700EE">
        <w:trPr>
          <w:trHeight w:val="399"/>
          <w:jc w:val="center"/>
        </w:trPr>
        <w:tc>
          <w:tcPr>
            <w:tcW w:w="1513" w:type="dxa"/>
            <w:vAlign w:val="center"/>
          </w:tcPr>
          <w:p w14:paraId="61667241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04C0" w14:textId="3DCACBB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0B1E" w14:textId="27F602B3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8824" w14:textId="23D250FD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4123</w:t>
            </w:r>
          </w:p>
        </w:tc>
        <w:tc>
          <w:tcPr>
            <w:tcW w:w="284" w:type="dxa"/>
            <w:vAlign w:val="center"/>
          </w:tcPr>
          <w:p w14:paraId="562BABDD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0E81" w14:textId="4015E1D2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-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672B" w14:textId="228517F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C393" w14:textId="66F56766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8996</w:t>
            </w:r>
          </w:p>
        </w:tc>
        <w:tc>
          <w:tcPr>
            <w:tcW w:w="283" w:type="dxa"/>
            <w:vAlign w:val="center"/>
          </w:tcPr>
          <w:p w14:paraId="1A77A7E9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5063" w14:textId="062A2E7D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CF64" w14:textId="1B4623B1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F8AF" w14:textId="6CD3EC34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8985</w:t>
            </w:r>
          </w:p>
        </w:tc>
      </w:tr>
      <w:tr w:rsidR="003F0C84" w:rsidRPr="00981428" w14:paraId="179A4F11" w14:textId="77777777" w:rsidTr="00451D99">
        <w:trPr>
          <w:trHeight w:val="399"/>
          <w:jc w:val="center"/>
        </w:trPr>
        <w:tc>
          <w:tcPr>
            <w:tcW w:w="1513" w:type="dxa"/>
            <w:tcBorders>
              <w:bottom w:val="nil"/>
            </w:tcBorders>
            <w:vAlign w:val="center"/>
          </w:tcPr>
          <w:p w14:paraId="08D47EB1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aximum likelihoo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14D4" w14:textId="5679CA15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02A0" w14:textId="194A6F1C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8666" w14:textId="579532BA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014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090ABB78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97D9" w14:textId="6F8C99E1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54F3" w14:textId="7FF8472B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9E28" w14:textId="72CF3554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029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7BA740FD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2FA8" w14:textId="19197BDB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22B6" w14:textId="01B148DE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826D" w14:textId="09452AFE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4077</w:t>
            </w:r>
          </w:p>
        </w:tc>
      </w:tr>
      <w:tr w:rsidR="003F0C84" w:rsidRPr="00981428" w14:paraId="045481E6" w14:textId="77777777" w:rsidTr="00451D99">
        <w:trPr>
          <w:trHeight w:val="399"/>
          <w:jc w:val="center"/>
        </w:trPr>
        <w:tc>
          <w:tcPr>
            <w:tcW w:w="1513" w:type="dxa"/>
            <w:tcBorders>
              <w:top w:val="nil"/>
              <w:bottom w:val="single" w:sz="12" w:space="0" w:color="auto"/>
            </w:tcBorders>
            <w:vAlign w:val="center"/>
          </w:tcPr>
          <w:p w14:paraId="15D7ECE3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AP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A76C4D" w14:textId="11C7F432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F2836B" w14:textId="3EEFE7D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5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A85140" w14:textId="149E46D4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015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2A41D2A0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3A1DD1" w14:textId="123DC956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1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969EA9" w14:textId="6761986B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519B07" w14:textId="26213935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0018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20B52905" w14:textId="77777777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F3779C" w14:textId="3D8F0A8C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4090DB" w14:textId="33947724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022510" w14:textId="61AB65E9" w:rsidR="003F0C84" w:rsidRPr="00981428" w:rsidRDefault="003F0C84" w:rsidP="00F700EE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342E4">
              <w:rPr>
                <w:rFonts w:ascii="Times New Roman" w:hAnsi="Times New Roman" w:hint="eastAsia"/>
                <w:color w:val="000000"/>
                <w:sz w:val="24"/>
              </w:rPr>
              <w:t>0.4094</w:t>
            </w:r>
          </w:p>
        </w:tc>
      </w:tr>
    </w:tbl>
    <w:p w14:paraId="5A75735E" w14:textId="77777777" w:rsidR="00D040A7" w:rsidRDefault="00D040A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05BA4F" w14:textId="3287EC59" w:rsidR="00D040A7" w:rsidRDefault="00D040A7" w:rsidP="00D040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1D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Complete mendelian randomization estimates between </w:t>
      </w:r>
      <w:r w:rsidRPr="006C0F2C">
        <w:rPr>
          <w:rFonts w:ascii="Times New Roman" w:hAnsi="Times New Roman" w:cs="Times New Roman"/>
          <w:b/>
          <w:bCs/>
          <w:sz w:val="24"/>
          <w:szCs w:val="24"/>
        </w:rPr>
        <w:t>PM2.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10 concentration and risk of COVID-19. </w:t>
      </w:r>
    </w:p>
    <w:tbl>
      <w:tblPr>
        <w:tblStyle w:val="a7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794"/>
        <w:gridCol w:w="794"/>
        <w:gridCol w:w="1010"/>
        <w:gridCol w:w="284"/>
        <w:gridCol w:w="1088"/>
        <w:gridCol w:w="794"/>
        <w:gridCol w:w="953"/>
        <w:gridCol w:w="283"/>
        <w:gridCol w:w="1146"/>
        <w:gridCol w:w="794"/>
        <w:gridCol w:w="895"/>
      </w:tblGrid>
      <w:tr w:rsidR="00451D99" w:rsidRPr="00981428" w14:paraId="41D09CD1" w14:textId="77777777" w:rsidTr="006047A2">
        <w:trPr>
          <w:trHeight w:val="407"/>
          <w:jc w:val="center"/>
        </w:trPr>
        <w:tc>
          <w:tcPr>
            <w:tcW w:w="1513" w:type="dxa"/>
            <w:vMerge w:val="restart"/>
            <w:tcBorders>
              <w:top w:val="single" w:sz="12" w:space="0" w:color="auto"/>
            </w:tcBorders>
            <w:vAlign w:val="center"/>
          </w:tcPr>
          <w:p w14:paraId="1D41A73D" w14:textId="77777777" w:rsidR="00451D99" w:rsidRPr="00981428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ethod</w:t>
            </w:r>
          </w:p>
        </w:tc>
        <w:tc>
          <w:tcPr>
            <w:tcW w:w="259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B986D4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ity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3A7671A5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F29FE1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izatio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32EC6BE2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F37B5E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eptibil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451D99" w:rsidRPr="00981428" w14:paraId="466A1EF6" w14:textId="77777777" w:rsidTr="006047A2">
        <w:trPr>
          <w:trHeight w:val="407"/>
          <w:jc w:val="center"/>
        </w:trPr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7B1CC554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CB2BB1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57E8AA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85808D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9A15CF1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775A79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D6B464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D33166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71B046E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859281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522E96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D21485" w14:textId="77777777" w:rsidR="00451D99" w:rsidRDefault="00451D9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</w:tr>
      <w:tr w:rsidR="00E700A0" w:rsidRPr="00981428" w14:paraId="33B252F4" w14:textId="77777777" w:rsidTr="006047A2">
        <w:trPr>
          <w:trHeight w:val="386"/>
          <w:jc w:val="center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7032ABE4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R Egg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3293" w14:textId="7BC0EE75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-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2F36" w14:textId="3388F3C5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1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DD1F" w14:textId="27FC8A6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693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FB8B212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4524" w14:textId="64AB616F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3F6E" w14:textId="1DC5DEA1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587F" w14:textId="4AFA9144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952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23ACB96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3654" w14:textId="0A083E15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-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D928" w14:textId="79426C4A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A68E" w14:textId="044149B9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618</w:t>
            </w:r>
          </w:p>
        </w:tc>
      </w:tr>
      <w:tr w:rsidR="00E700A0" w:rsidRPr="00981428" w14:paraId="16857120" w14:textId="77777777" w:rsidTr="006047A2">
        <w:trPr>
          <w:trHeight w:val="386"/>
          <w:jc w:val="center"/>
        </w:trPr>
        <w:tc>
          <w:tcPr>
            <w:tcW w:w="1513" w:type="dxa"/>
            <w:vAlign w:val="center"/>
          </w:tcPr>
          <w:p w14:paraId="5B252B69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edi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5401" w14:textId="1E55A5D3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83AD" w14:textId="56C7496C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7178" w14:textId="36588FCC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331</w:t>
            </w:r>
          </w:p>
        </w:tc>
        <w:tc>
          <w:tcPr>
            <w:tcW w:w="284" w:type="dxa"/>
            <w:vAlign w:val="center"/>
          </w:tcPr>
          <w:p w14:paraId="34ABD878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3F32" w14:textId="09A3C230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4591" w14:textId="6A5D4ECD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B4CD" w14:textId="18A5047D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303</w:t>
            </w:r>
          </w:p>
        </w:tc>
        <w:tc>
          <w:tcPr>
            <w:tcW w:w="283" w:type="dxa"/>
            <w:vAlign w:val="center"/>
          </w:tcPr>
          <w:p w14:paraId="4492F03E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5735" w14:textId="57B5F4FA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808C" w14:textId="7A84128D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2ABD" w14:textId="37C8B5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6392</w:t>
            </w:r>
          </w:p>
        </w:tc>
      </w:tr>
      <w:tr w:rsidR="00E700A0" w:rsidRPr="00981428" w14:paraId="4C4DAC78" w14:textId="77777777" w:rsidTr="006047A2">
        <w:trPr>
          <w:trHeight w:val="386"/>
          <w:jc w:val="center"/>
        </w:trPr>
        <w:tc>
          <w:tcPr>
            <w:tcW w:w="1513" w:type="dxa"/>
            <w:vAlign w:val="center"/>
          </w:tcPr>
          <w:p w14:paraId="185191A6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</w:rPr>
              <w:t>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498D" w14:textId="7E915D99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5B33" w14:textId="29C0A44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771D" w14:textId="5E6B0EA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815</w:t>
            </w:r>
          </w:p>
        </w:tc>
        <w:tc>
          <w:tcPr>
            <w:tcW w:w="284" w:type="dxa"/>
            <w:vAlign w:val="center"/>
          </w:tcPr>
          <w:p w14:paraId="3504673B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1828" w14:textId="0DA9E61C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6236" w14:textId="49ED8A93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ADD9" w14:textId="38EA116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0469</w:t>
            </w:r>
          </w:p>
        </w:tc>
        <w:tc>
          <w:tcPr>
            <w:tcW w:w="283" w:type="dxa"/>
            <w:vAlign w:val="center"/>
          </w:tcPr>
          <w:p w14:paraId="6D6E3DD0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48A1" w14:textId="29E67504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09E6" w14:textId="0923EBAE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AC5A" w14:textId="421521CA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4045</w:t>
            </w:r>
          </w:p>
        </w:tc>
      </w:tr>
      <w:tr w:rsidR="00E700A0" w:rsidRPr="00981428" w14:paraId="619D6708" w14:textId="77777777" w:rsidTr="006047A2">
        <w:trPr>
          <w:trHeight w:val="386"/>
          <w:jc w:val="center"/>
        </w:trPr>
        <w:tc>
          <w:tcPr>
            <w:tcW w:w="1513" w:type="dxa"/>
            <w:vAlign w:val="center"/>
          </w:tcPr>
          <w:p w14:paraId="5ADE6523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hAnsi="Times New Roman"/>
                <w:color w:val="000000"/>
                <w:sz w:val="24"/>
              </w:rPr>
              <w:t>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DEFC" w14:textId="4C1D4AB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3946" w14:textId="1AC7737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F01A" w14:textId="70A49BA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815</w:t>
            </w:r>
          </w:p>
        </w:tc>
        <w:tc>
          <w:tcPr>
            <w:tcW w:w="284" w:type="dxa"/>
            <w:vAlign w:val="center"/>
          </w:tcPr>
          <w:p w14:paraId="5F35B55D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992A" w14:textId="06AA7AC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ABB5" w14:textId="55340BE3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3B97" w14:textId="48B8F22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0425</w:t>
            </w:r>
          </w:p>
        </w:tc>
        <w:tc>
          <w:tcPr>
            <w:tcW w:w="283" w:type="dxa"/>
            <w:vAlign w:val="center"/>
          </w:tcPr>
          <w:p w14:paraId="2F09B47F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3F29" w14:textId="3FBE2956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C544" w14:textId="7D4491BE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6C1D" w14:textId="4A982D7E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632</w:t>
            </w:r>
          </w:p>
        </w:tc>
      </w:tr>
      <w:tr w:rsidR="00E700A0" w:rsidRPr="00981428" w14:paraId="613264D0" w14:textId="77777777" w:rsidTr="006047A2">
        <w:trPr>
          <w:trHeight w:val="399"/>
          <w:jc w:val="center"/>
        </w:trPr>
        <w:tc>
          <w:tcPr>
            <w:tcW w:w="1513" w:type="dxa"/>
            <w:vAlign w:val="center"/>
          </w:tcPr>
          <w:p w14:paraId="6E867738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R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8CF7" w14:textId="75F43B31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AFAD" w14:textId="358FCBCD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78C9" w14:textId="688A3AD5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1806</w:t>
            </w:r>
          </w:p>
        </w:tc>
        <w:tc>
          <w:tcPr>
            <w:tcW w:w="284" w:type="dxa"/>
            <w:vAlign w:val="center"/>
          </w:tcPr>
          <w:p w14:paraId="758A7116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506D" w14:textId="7A2DE70D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541E" w14:textId="4E05E2B8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D9AB" w14:textId="52D79691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0469</w:t>
            </w:r>
          </w:p>
        </w:tc>
        <w:tc>
          <w:tcPr>
            <w:tcW w:w="283" w:type="dxa"/>
            <w:vAlign w:val="center"/>
          </w:tcPr>
          <w:p w14:paraId="626535A2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70C0" w14:textId="4B16243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5AFB" w14:textId="2B7781CF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11DF" w14:textId="22BBAE6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4045</w:t>
            </w:r>
          </w:p>
        </w:tc>
      </w:tr>
      <w:tr w:rsidR="00E700A0" w:rsidRPr="00981428" w14:paraId="097928B3" w14:textId="77777777" w:rsidTr="006047A2">
        <w:trPr>
          <w:trHeight w:val="399"/>
          <w:jc w:val="center"/>
        </w:trPr>
        <w:tc>
          <w:tcPr>
            <w:tcW w:w="1513" w:type="dxa"/>
            <w:vAlign w:val="center"/>
          </w:tcPr>
          <w:p w14:paraId="65526BDF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Simple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262D" w14:textId="19FFE289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4FDC" w14:textId="08A25D7E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1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77A6" w14:textId="57E95555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4985</w:t>
            </w:r>
          </w:p>
        </w:tc>
        <w:tc>
          <w:tcPr>
            <w:tcW w:w="284" w:type="dxa"/>
            <w:vAlign w:val="center"/>
          </w:tcPr>
          <w:p w14:paraId="2320F525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5E1D" w14:textId="33B81DD4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57EC" w14:textId="395D3019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5ED53" w14:textId="470B0001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6596</w:t>
            </w:r>
          </w:p>
        </w:tc>
        <w:tc>
          <w:tcPr>
            <w:tcW w:w="283" w:type="dxa"/>
            <w:vAlign w:val="center"/>
          </w:tcPr>
          <w:p w14:paraId="3FFE54E8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1443" w14:textId="151E74D8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08DC" w14:textId="4C754AA0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B470" w14:textId="4ABCB2E4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8645</w:t>
            </w:r>
          </w:p>
        </w:tc>
      </w:tr>
      <w:tr w:rsidR="00E700A0" w:rsidRPr="00981428" w14:paraId="551A15ED" w14:textId="77777777" w:rsidTr="006047A2">
        <w:trPr>
          <w:trHeight w:val="399"/>
          <w:jc w:val="center"/>
        </w:trPr>
        <w:tc>
          <w:tcPr>
            <w:tcW w:w="1513" w:type="dxa"/>
            <w:vAlign w:val="center"/>
          </w:tcPr>
          <w:p w14:paraId="081AFFBF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F604" w14:textId="2D7B7E50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B0B3" w14:textId="75A9942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1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942D" w14:textId="05A4CABA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335</w:t>
            </w:r>
          </w:p>
        </w:tc>
        <w:tc>
          <w:tcPr>
            <w:tcW w:w="284" w:type="dxa"/>
            <w:vAlign w:val="center"/>
          </w:tcPr>
          <w:p w14:paraId="301B5153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A1DD" w14:textId="0C0C06CD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646B" w14:textId="446D912F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1B24" w14:textId="3A678015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105</w:t>
            </w:r>
          </w:p>
        </w:tc>
        <w:tc>
          <w:tcPr>
            <w:tcW w:w="283" w:type="dxa"/>
            <w:vAlign w:val="center"/>
          </w:tcPr>
          <w:p w14:paraId="45A7E562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A802" w14:textId="4427BBB4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328A" w14:textId="4358D14A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9B7F" w14:textId="4161E91C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8623</w:t>
            </w:r>
          </w:p>
        </w:tc>
      </w:tr>
      <w:tr w:rsidR="00E700A0" w:rsidRPr="00981428" w14:paraId="54AD0FA7" w14:textId="77777777" w:rsidTr="00E700A0">
        <w:trPr>
          <w:trHeight w:val="399"/>
          <w:jc w:val="center"/>
        </w:trPr>
        <w:tc>
          <w:tcPr>
            <w:tcW w:w="1513" w:type="dxa"/>
            <w:tcBorders>
              <w:bottom w:val="nil"/>
            </w:tcBorders>
            <w:vAlign w:val="center"/>
          </w:tcPr>
          <w:p w14:paraId="64C8072E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aximum likelihoo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57A2" w14:textId="1E01E41D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DF94" w14:textId="4998FC4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2907" w14:textId="0D12540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775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02CEB97A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3F2F" w14:textId="2FA96E76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BAF3" w14:textId="11FF6DA0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FB0F" w14:textId="0F1D54EA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0408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3F862ED0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BC87" w14:textId="6438C038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4E26" w14:textId="7033178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F01B" w14:textId="7319B708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524</w:t>
            </w:r>
          </w:p>
        </w:tc>
      </w:tr>
      <w:tr w:rsidR="00E700A0" w:rsidRPr="00981428" w14:paraId="6BE56C03" w14:textId="77777777" w:rsidTr="00E700A0">
        <w:trPr>
          <w:trHeight w:val="399"/>
          <w:jc w:val="center"/>
        </w:trPr>
        <w:tc>
          <w:tcPr>
            <w:tcW w:w="1513" w:type="dxa"/>
            <w:tcBorders>
              <w:top w:val="nil"/>
              <w:bottom w:val="single" w:sz="12" w:space="0" w:color="auto"/>
            </w:tcBorders>
            <w:vAlign w:val="center"/>
          </w:tcPr>
          <w:p w14:paraId="0E3E5D53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AP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8F02F6" w14:textId="132D9703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71479F" w14:textId="5707101A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5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D577B3" w14:textId="4501904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945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1A5DFF2C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12F940" w14:textId="734F5AEA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F0E3EB" w14:textId="465FAEE8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6475C8" w14:textId="5FC5C356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0457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3E07311B" w14:textId="77777777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F39C2C" w14:textId="3C8FA1D2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BB02C7" w14:textId="6D3FCF20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664803" w14:textId="43F9F6A9" w:rsidR="00E700A0" w:rsidRPr="00981428" w:rsidRDefault="00E700A0" w:rsidP="00E700A0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E700A0">
              <w:rPr>
                <w:rFonts w:ascii="Times New Roman" w:hAnsi="Times New Roman" w:hint="eastAsia"/>
                <w:color w:val="000000"/>
                <w:sz w:val="24"/>
              </w:rPr>
              <w:t>0.2489</w:t>
            </w:r>
          </w:p>
        </w:tc>
      </w:tr>
    </w:tbl>
    <w:p w14:paraId="236D8A75" w14:textId="6297A501" w:rsidR="00DB1853" w:rsidRDefault="00DB185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A1FFD0" w14:textId="77777777" w:rsidR="00DB1853" w:rsidRDefault="00DB185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7CFB75" w14:textId="09AE14A2" w:rsidR="00DB1853" w:rsidRDefault="00DB1853" w:rsidP="00DB18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1D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8471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Complete mendelian randomization estimates between </w:t>
      </w:r>
      <w:r w:rsidRPr="006C0F2C">
        <w:rPr>
          <w:rFonts w:ascii="Times New Roman" w:hAnsi="Times New Roman" w:cs="Times New Roman"/>
          <w:b/>
          <w:bCs/>
          <w:sz w:val="24"/>
          <w:szCs w:val="24"/>
        </w:rPr>
        <w:t>P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0 concentration and risk of COVID-19. </w:t>
      </w:r>
    </w:p>
    <w:tbl>
      <w:tblPr>
        <w:tblStyle w:val="a7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794"/>
        <w:gridCol w:w="794"/>
        <w:gridCol w:w="1010"/>
        <w:gridCol w:w="284"/>
        <w:gridCol w:w="1088"/>
        <w:gridCol w:w="794"/>
        <w:gridCol w:w="953"/>
        <w:gridCol w:w="283"/>
        <w:gridCol w:w="1146"/>
        <w:gridCol w:w="794"/>
        <w:gridCol w:w="895"/>
      </w:tblGrid>
      <w:tr w:rsidR="005F16B9" w:rsidRPr="00981428" w14:paraId="1F28639F" w14:textId="77777777" w:rsidTr="006047A2">
        <w:trPr>
          <w:trHeight w:val="407"/>
          <w:jc w:val="center"/>
        </w:trPr>
        <w:tc>
          <w:tcPr>
            <w:tcW w:w="1513" w:type="dxa"/>
            <w:vMerge w:val="restart"/>
            <w:tcBorders>
              <w:top w:val="single" w:sz="12" w:space="0" w:color="auto"/>
            </w:tcBorders>
            <w:vAlign w:val="center"/>
          </w:tcPr>
          <w:p w14:paraId="2754F0AF" w14:textId="77777777" w:rsidR="005F16B9" w:rsidRPr="00981428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ethod</w:t>
            </w:r>
          </w:p>
        </w:tc>
        <w:tc>
          <w:tcPr>
            <w:tcW w:w="259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A23BDA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ity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6ADEB83D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4EF624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pitalizatio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5945C3BB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72B220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F49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eptibil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5F16B9" w:rsidRPr="00981428" w14:paraId="5A828833" w14:textId="77777777" w:rsidTr="006047A2">
        <w:trPr>
          <w:trHeight w:val="407"/>
          <w:jc w:val="center"/>
        </w:trPr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6B82971C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EC10E6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51079D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9E1DDB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9EC0BEF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92C48F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8BA226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D883EA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4498870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04281F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841BA1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24DEC3" w14:textId="77777777" w:rsidR="005F16B9" w:rsidRDefault="005F16B9" w:rsidP="006047A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</w:p>
        </w:tc>
      </w:tr>
      <w:tr w:rsidR="005F16B9" w:rsidRPr="00981428" w14:paraId="2A5E59BE" w14:textId="77777777" w:rsidTr="006047A2">
        <w:trPr>
          <w:trHeight w:val="386"/>
          <w:jc w:val="center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5CAFF08E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R Egg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643B" w14:textId="30067E79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13CF" w14:textId="042EB583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C704" w14:textId="0EF615FE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84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1D19D9F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CD4E" w14:textId="49682D54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FC6F" w14:textId="3C9FCD40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F2A8" w14:textId="5991F301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985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D120A0D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413C" w14:textId="7305F5FC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4A3A" w14:textId="46BACC64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6C15" w14:textId="073FFE4F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793</w:t>
            </w:r>
          </w:p>
        </w:tc>
      </w:tr>
      <w:tr w:rsidR="005F16B9" w:rsidRPr="00981428" w14:paraId="503CF211" w14:textId="77777777" w:rsidTr="006047A2">
        <w:trPr>
          <w:trHeight w:val="386"/>
          <w:jc w:val="center"/>
        </w:trPr>
        <w:tc>
          <w:tcPr>
            <w:tcW w:w="1513" w:type="dxa"/>
            <w:vAlign w:val="center"/>
          </w:tcPr>
          <w:p w14:paraId="00A58819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edi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D1CA" w14:textId="11B67BFB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20C2" w14:textId="20BF0355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6069" w14:textId="5AEFA1BA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378</w:t>
            </w:r>
          </w:p>
        </w:tc>
        <w:tc>
          <w:tcPr>
            <w:tcW w:w="284" w:type="dxa"/>
            <w:vAlign w:val="center"/>
          </w:tcPr>
          <w:p w14:paraId="778F5CE1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218B" w14:textId="4F2456A3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AA70" w14:textId="401C8CEC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5576" w14:textId="22570E2E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265</w:t>
            </w:r>
          </w:p>
        </w:tc>
        <w:tc>
          <w:tcPr>
            <w:tcW w:w="283" w:type="dxa"/>
            <w:vAlign w:val="center"/>
          </w:tcPr>
          <w:p w14:paraId="14389AB6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01EC" w14:textId="3D0BD858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9159" w14:textId="0A7771ED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02A3" w14:textId="235A4F4A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9093</w:t>
            </w:r>
          </w:p>
        </w:tc>
      </w:tr>
      <w:tr w:rsidR="005F16B9" w:rsidRPr="00981428" w14:paraId="39B65E98" w14:textId="77777777" w:rsidTr="006047A2">
        <w:trPr>
          <w:trHeight w:val="386"/>
          <w:jc w:val="center"/>
        </w:trPr>
        <w:tc>
          <w:tcPr>
            <w:tcW w:w="1513" w:type="dxa"/>
            <w:vAlign w:val="center"/>
          </w:tcPr>
          <w:p w14:paraId="4D1F619F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</w:rPr>
              <w:t>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FCBC" w14:textId="361C5235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8853" w14:textId="778A9BD5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8B53" w14:textId="1B893FC1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136</w:t>
            </w:r>
          </w:p>
        </w:tc>
        <w:tc>
          <w:tcPr>
            <w:tcW w:w="284" w:type="dxa"/>
            <w:vAlign w:val="center"/>
          </w:tcPr>
          <w:p w14:paraId="283BF1AE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7ACD" w14:textId="00C7C964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D519" w14:textId="0B85AA2B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1CFE" w14:textId="21DDE6E0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656</w:t>
            </w:r>
          </w:p>
        </w:tc>
        <w:tc>
          <w:tcPr>
            <w:tcW w:w="283" w:type="dxa"/>
            <w:vAlign w:val="center"/>
          </w:tcPr>
          <w:p w14:paraId="7CBAE7E1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9801" w14:textId="5AA09A94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1C2E" w14:textId="5E5711A8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E4EF" w14:textId="4D4D3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668</w:t>
            </w:r>
          </w:p>
        </w:tc>
      </w:tr>
      <w:tr w:rsidR="005F16B9" w:rsidRPr="00981428" w14:paraId="09CF8450" w14:textId="77777777" w:rsidTr="006047A2">
        <w:trPr>
          <w:trHeight w:val="386"/>
          <w:jc w:val="center"/>
        </w:trPr>
        <w:tc>
          <w:tcPr>
            <w:tcW w:w="1513" w:type="dxa"/>
            <w:vAlign w:val="center"/>
          </w:tcPr>
          <w:p w14:paraId="2457C8C8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hAnsi="Times New Roman"/>
                <w:color w:val="000000"/>
                <w:sz w:val="24"/>
              </w:rPr>
              <w:t>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7925" w14:textId="7B5F8EE0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6E22" w14:textId="1BF91752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0B8F" w14:textId="3E0066A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041</w:t>
            </w:r>
          </w:p>
        </w:tc>
        <w:tc>
          <w:tcPr>
            <w:tcW w:w="284" w:type="dxa"/>
            <w:vAlign w:val="center"/>
          </w:tcPr>
          <w:p w14:paraId="06E8346F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44BE" w14:textId="58EEE7A4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EC43" w14:textId="603972FA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ABDF" w14:textId="16FCD4AA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108</w:t>
            </w:r>
          </w:p>
        </w:tc>
        <w:tc>
          <w:tcPr>
            <w:tcW w:w="283" w:type="dxa"/>
            <w:vAlign w:val="center"/>
          </w:tcPr>
          <w:p w14:paraId="0EC34249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ADCD" w14:textId="2655BD7A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9605" w14:textId="4252C4B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2419" w14:textId="7C5180AF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438</w:t>
            </w:r>
          </w:p>
        </w:tc>
      </w:tr>
      <w:tr w:rsidR="005F16B9" w:rsidRPr="00981428" w14:paraId="03854D7F" w14:textId="77777777" w:rsidTr="006047A2">
        <w:trPr>
          <w:trHeight w:val="399"/>
          <w:jc w:val="center"/>
        </w:trPr>
        <w:tc>
          <w:tcPr>
            <w:tcW w:w="1513" w:type="dxa"/>
            <w:vAlign w:val="center"/>
          </w:tcPr>
          <w:p w14:paraId="7913B17F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RE-IV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5D6F" w14:textId="306EE18C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2E62" w14:textId="28CF7946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553E" w14:textId="3A6C3BDC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136</w:t>
            </w:r>
          </w:p>
        </w:tc>
        <w:tc>
          <w:tcPr>
            <w:tcW w:w="284" w:type="dxa"/>
            <w:vAlign w:val="center"/>
          </w:tcPr>
          <w:p w14:paraId="0FC91E18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27C8" w14:textId="7C772A30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EBD1" w14:textId="029A68A1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6155" w14:textId="78AC9F42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656</w:t>
            </w:r>
          </w:p>
        </w:tc>
        <w:tc>
          <w:tcPr>
            <w:tcW w:w="283" w:type="dxa"/>
            <w:vAlign w:val="center"/>
          </w:tcPr>
          <w:p w14:paraId="020FBA65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773B" w14:textId="5DC2C2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D14E" w14:textId="13AB4A0A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50AA" w14:textId="2D44304F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668</w:t>
            </w:r>
          </w:p>
        </w:tc>
      </w:tr>
      <w:tr w:rsidR="005F16B9" w:rsidRPr="00981428" w14:paraId="684A24FB" w14:textId="77777777" w:rsidTr="006047A2">
        <w:trPr>
          <w:trHeight w:val="399"/>
          <w:jc w:val="center"/>
        </w:trPr>
        <w:tc>
          <w:tcPr>
            <w:tcW w:w="1513" w:type="dxa"/>
            <w:vAlign w:val="center"/>
          </w:tcPr>
          <w:p w14:paraId="2BFABC68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Simple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AAF42" w14:textId="6541410F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49C6" w14:textId="1369C9FF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FFC2" w14:textId="5C77048A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481</w:t>
            </w:r>
          </w:p>
        </w:tc>
        <w:tc>
          <w:tcPr>
            <w:tcW w:w="284" w:type="dxa"/>
            <w:vAlign w:val="center"/>
          </w:tcPr>
          <w:p w14:paraId="32246C40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A49F" w14:textId="11669EB8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4BA5" w14:textId="28E3A714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B14A" w14:textId="408D6084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7836</w:t>
            </w:r>
          </w:p>
        </w:tc>
        <w:tc>
          <w:tcPr>
            <w:tcW w:w="283" w:type="dxa"/>
            <w:vAlign w:val="center"/>
          </w:tcPr>
          <w:p w14:paraId="526D2E23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CEC7" w14:textId="2BFE15E6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C8EDF" w14:textId="4D9AF22B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CE0A" w14:textId="4C493EC0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7392</w:t>
            </w:r>
          </w:p>
        </w:tc>
      </w:tr>
      <w:tr w:rsidR="005F16B9" w:rsidRPr="00981428" w14:paraId="7DBCBEBF" w14:textId="77777777" w:rsidTr="006047A2">
        <w:trPr>
          <w:trHeight w:val="399"/>
          <w:jc w:val="center"/>
        </w:trPr>
        <w:tc>
          <w:tcPr>
            <w:tcW w:w="1513" w:type="dxa"/>
            <w:vAlign w:val="center"/>
          </w:tcPr>
          <w:p w14:paraId="7F7998BB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Weighted mo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3F2F" w14:textId="5CF61838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D4A6" w14:textId="680C005F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D7C6" w14:textId="2F772929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419</w:t>
            </w:r>
          </w:p>
        </w:tc>
        <w:tc>
          <w:tcPr>
            <w:tcW w:w="284" w:type="dxa"/>
            <w:vAlign w:val="center"/>
          </w:tcPr>
          <w:p w14:paraId="388176E2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9F88" w14:textId="0ABC6EEA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16AB" w14:textId="79F7BB01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9E66" w14:textId="2FCE17D1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7545</w:t>
            </w:r>
          </w:p>
        </w:tc>
        <w:tc>
          <w:tcPr>
            <w:tcW w:w="283" w:type="dxa"/>
            <w:vAlign w:val="center"/>
          </w:tcPr>
          <w:p w14:paraId="223287B2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8CF0" w14:textId="30F93181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7B6D" w14:textId="62ECEEF6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CCD4" w14:textId="3698500C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7377</w:t>
            </w:r>
          </w:p>
        </w:tc>
      </w:tr>
      <w:tr w:rsidR="005F16B9" w:rsidRPr="00981428" w14:paraId="55C3647E" w14:textId="77777777" w:rsidTr="005F16B9">
        <w:trPr>
          <w:trHeight w:val="399"/>
          <w:jc w:val="center"/>
        </w:trPr>
        <w:tc>
          <w:tcPr>
            <w:tcW w:w="1513" w:type="dxa"/>
            <w:tcBorders>
              <w:bottom w:val="nil"/>
            </w:tcBorders>
            <w:vAlign w:val="center"/>
          </w:tcPr>
          <w:p w14:paraId="4CEEAE81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16F3">
              <w:rPr>
                <w:rFonts w:ascii="Times New Roman" w:hAnsi="Times New Roman"/>
                <w:color w:val="000000"/>
                <w:sz w:val="24"/>
              </w:rPr>
              <w:t>Maximum likelihoo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7449" w14:textId="0972CBE9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042A" w14:textId="14055E19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8B9C" w14:textId="2CF79E41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042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358BBD09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C22F" w14:textId="1074698C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5C97" w14:textId="5D01D150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ECB1" w14:textId="29C7BF68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115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007201FE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2FE3" w14:textId="0C43BFCB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DD4D" w14:textId="1E2183A6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9D0A" w14:textId="06C433ED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404</w:t>
            </w:r>
          </w:p>
        </w:tc>
      </w:tr>
      <w:tr w:rsidR="005F16B9" w:rsidRPr="00981428" w14:paraId="0BFA1F28" w14:textId="77777777" w:rsidTr="005F16B9">
        <w:trPr>
          <w:trHeight w:val="399"/>
          <w:jc w:val="center"/>
        </w:trPr>
        <w:tc>
          <w:tcPr>
            <w:tcW w:w="1513" w:type="dxa"/>
            <w:tcBorders>
              <w:top w:val="nil"/>
              <w:bottom w:val="single" w:sz="12" w:space="0" w:color="auto"/>
            </w:tcBorders>
            <w:vAlign w:val="center"/>
          </w:tcPr>
          <w:p w14:paraId="43F32A23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AP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A45DED" w14:textId="327EEDCB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1.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B42570" w14:textId="4A7557D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4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0D1972" w14:textId="12B7BDCE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048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09960980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F73A3B" w14:textId="6F06CE59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81D542" w14:textId="732716CD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DF0711" w14:textId="3DA2BB05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105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601ED298" w14:textId="77777777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81ECA2" w14:textId="3008BC8D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5FCD68" w14:textId="5A364291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57DE5A" w14:textId="6EA48A3E" w:rsidR="005F16B9" w:rsidRPr="00981428" w:rsidRDefault="005F16B9" w:rsidP="005F16B9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B67E1">
              <w:rPr>
                <w:rFonts w:ascii="Times New Roman" w:hAnsi="Times New Roman" w:hint="eastAsia"/>
                <w:color w:val="000000"/>
                <w:sz w:val="24"/>
              </w:rPr>
              <w:t>0.8426</w:t>
            </w:r>
          </w:p>
        </w:tc>
      </w:tr>
    </w:tbl>
    <w:p w14:paraId="38EFCCFC" w14:textId="77777777" w:rsidR="009302CF" w:rsidRPr="00DB1853" w:rsidRDefault="009302C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302CF" w:rsidRPr="00DB1853" w:rsidSect="00E17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256E6" w14:textId="77777777" w:rsidR="00861F56" w:rsidRDefault="00861F56" w:rsidP="009E0CF7">
      <w:r>
        <w:separator/>
      </w:r>
    </w:p>
  </w:endnote>
  <w:endnote w:type="continuationSeparator" w:id="0">
    <w:p w14:paraId="38D1A910" w14:textId="77777777" w:rsidR="00861F56" w:rsidRDefault="00861F56" w:rsidP="009E0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D1D0A" w14:textId="77777777" w:rsidR="00861F56" w:rsidRDefault="00861F56" w:rsidP="009E0CF7">
      <w:r>
        <w:separator/>
      </w:r>
    </w:p>
  </w:footnote>
  <w:footnote w:type="continuationSeparator" w:id="0">
    <w:p w14:paraId="6517F4CC" w14:textId="77777777" w:rsidR="00861F56" w:rsidRDefault="00861F56" w:rsidP="009E0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sjAyMjAyN7E0tDBR0lEKTi0uzszPAykwrgUAD5aQEiwAAAA="/>
  </w:docVars>
  <w:rsids>
    <w:rsidRoot w:val="00B81EB2"/>
    <w:rsid w:val="0005026B"/>
    <w:rsid w:val="00055598"/>
    <w:rsid w:val="000679BA"/>
    <w:rsid w:val="0008217D"/>
    <w:rsid w:val="000D7260"/>
    <w:rsid w:val="0010001E"/>
    <w:rsid w:val="001F359D"/>
    <w:rsid w:val="002259C1"/>
    <w:rsid w:val="00234786"/>
    <w:rsid w:val="00272A35"/>
    <w:rsid w:val="00282459"/>
    <w:rsid w:val="002B1BC5"/>
    <w:rsid w:val="002D6244"/>
    <w:rsid w:val="002F29F3"/>
    <w:rsid w:val="0034262B"/>
    <w:rsid w:val="00344D10"/>
    <w:rsid w:val="00382716"/>
    <w:rsid w:val="00392972"/>
    <w:rsid w:val="003B16F3"/>
    <w:rsid w:val="003D77B1"/>
    <w:rsid w:val="003F0C84"/>
    <w:rsid w:val="00423D15"/>
    <w:rsid w:val="00451D99"/>
    <w:rsid w:val="004857DF"/>
    <w:rsid w:val="00494DE0"/>
    <w:rsid w:val="004B67E1"/>
    <w:rsid w:val="00522637"/>
    <w:rsid w:val="00581457"/>
    <w:rsid w:val="00593EAF"/>
    <w:rsid w:val="005C77F7"/>
    <w:rsid w:val="005D43DC"/>
    <w:rsid w:val="005D67E1"/>
    <w:rsid w:val="005D70B6"/>
    <w:rsid w:val="005E7988"/>
    <w:rsid w:val="005F16B9"/>
    <w:rsid w:val="005F5CEA"/>
    <w:rsid w:val="00603BD8"/>
    <w:rsid w:val="006137EA"/>
    <w:rsid w:val="00622E8E"/>
    <w:rsid w:val="00625D4D"/>
    <w:rsid w:val="00643066"/>
    <w:rsid w:val="00683794"/>
    <w:rsid w:val="00687FCD"/>
    <w:rsid w:val="006C0F2C"/>
    <w:rsid w:val="006C390F"/>
    <w:rsid w:val="006C5290"/>
    <w:rsid w:val="006E0EF5"/>
    <w:rsid w:val="00821C78"/>
    <w:rsid w:val="008471CE"/>
    <w:rsid w:val="00861F56"/>
    <w:rsid w:val="00874742"/>
    <w:rsid w:val="008860FC"/>
    <w:rsid w:val="008A7059"/>
    <w:rsid w:val="009302CF"/>
    <w:rsid w:val="009A5750"/>
    <w:rsid w:val="009A72C2"/>
    <w:rsid w:val="009D2BE8"/>
    <w:rsid w:val="009E0CF7"/>
    <w:rsid w:val="009E3B42"/>
    <w:rsid w:val="00A241D9"/>
    <w:rsid w:val="00A33882"/>
    <w:rsid w:val="00A342E4"/>
    <w:rsid w:val="00A346F7"/>
    <w:rsid w:val="00A54F69"/>
    <w:rsid w:val="00A959F0"/>
    <w:rsid w:val="00AA0206"/>
    <w:rsid w:val="00B313B7"/>
    <w:rsid w:val="00B74292"/>
    <w:rsid w:val="00B81EB2"/>
    <w:rsid w:val="00B92A24"/>
    <w:rsid w:val="00BD6D61"/>
    <w:rsid w:val="00C16F0D"/>
    <w:rsid w:val="00C60432"/>
    <w:rsid w:val="00C67158"/>
    <w:rsid w:val="00CA0A03"/>
    <w:rsid w:val="00CB51A1"/>
    <w:rsid w:val="00D040A7"/>
    <w:rsid w:val="00D3610C"/>
    <w:rsid w:val="00D457C3"/>
    <w:rsid w:val="00DA375B"/>
    <w:rsid w:val="00DB1853"/>
    <w:rsid w:val="00DE1CAB"/>
    <w:rsid w:val="00E175A3"/>
    <w:rsid w:val="00E2643F"/>
    <w:rsid w:val="00E5065A"/>
    <w:rsid w:val="00E65EFE"/>
    <w:rsid w:val="00E700A0"/>
    <w:rsid w:val="00E971C9"/>
    <w:rsid w:val="00F42D51"/>
    <w:rsid w:val="00F46820"/>
    <w:rsid w:val="00F64D32"/>
    <w:rsid w:val="00F700EE"/>
    <w:rsid w:val="00FA1677"/>
    <w:rsid w:val="00FA1910"/>
    <w:rsid w:val="00FA33D4"/>
    <w:rsid w:val="00FC045A"/>
    <w:rsid w:val="00FD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92733"/>
  <w15:chartTrackingRefBased/>
  <w15:docId w15:val="{B1C0BB54-7BB2-4C24-9986-7B9D1296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CF7"/>
    <w:rPr>
      <w:sz w:val="18"/>
      <w:szCs w:val="18"/>
    </w:rPr>
  </w:style>
  <w:style w:type="table" w:styleId="a7">
    <w:name w:val="Table Grid"/>
    <w:basedOn w:val="a1"/>
    <w:uiPriority w:val="39"/>
    <w:rsid w:val="009E0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2F50A-2866-4EA1-A057-01FBF0E55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1</TotalTime>
  <Pages>6</Pages>
  <Words>827</Words>
  <Characters>4719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y</dc:creator>
  <cp:keywords/>
  <dc:description/>
  <cp:lastModifiedBy>z jy</cp:lastModifiedBy>
  <cp:revision>58</cp:revision>
  <dcterms:created xsi:type="dcterms:W3CDTF">2023-03-24T10:43:00Z</dcterms:created>
  <dcterms:modified xsi:type="dcterms:W3CDTF">2023-03-28T09:43:00Z</dcterms:modified>
</cp:coreProperties>
</file>